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95747" w14:textId="11B5F510" w:rsidR="00B15385" w:rsidRPr="003B686C" w:rsidRDefault="00765C9A" w:rsidP="007C58CF">
      <w:pPr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bookmarkStart w:id="0" w:name="_Hlk135054676"/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M</w:t>
      </w:r>
      <w:r w:rsidRPr="00470F75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 xml:space="preserve">acrophage-1 antigen 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exacerbates</w:t>
      </w:r>
      <w:r w:rsidRPr="00470F75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 xml:space="preserve"> histone-induced acute lung injury 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 xml:space="preserve">and </w:t>
      </w:r>
      <w:r w:rsidRPr="0015173F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promotes neutrophil extracellular trap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formation</w:t>
      </w:r>
      <w:proofErr w:type="gramEnd"/>
      <w:r w:rsidR="000E7AB7" w:rsidRPr="003B686C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 xml:space="preserve"> </w:t>
      </w:r>
    </w:p>
    <w:bookmarkEnd w:id="0"/>
    <w:p w14:paraId="2FDC1BB0" w14:textId="2A1F0350" w:rsidR="009B4D09" w:rsidRPr="003B686C" w:rsidRDefault="009B4D09" w:rsidP="007C58C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FC01F28" w14:textId="17F929EA" w:rsidR="00756256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sz w:val="24"/>
          <w:szCs w:val="24"/>
        </w:rPr>
        <w:t>Tomohiro Mizuno</w:t>
      </w:r>
      <w:r w:rsidRPr="003B686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B686C">
        <w:rPr>
          <w:rFonts w:ascii="Times New Roman" w:hAnsi="Times New Roman" w:cs="Times New Roman"/>
          <w:sz w:val="24"/>
          <w:szCs w:val="24"/>
        </w:rPr>
        <w:t>, Fumihiko Nagano</w:t>
      </w:r>
      <w:r w:rsidRPr="003B68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686C">
        <w:rPr>
          <w:rFonts w:ascii="Times New Roman" w:hAnsi="Times New Roman" w:cs="Times New Roman"/>
          <w:sz w:val="24"/>
          <w:szCs w:val="24"/>
        </w:rPr>
        <w:t xml:space="preserve">, </w:t>
      </w:r>
      <w:r w:rsidR="00431CF8" w:rsidRPr="003B686C">
        <w:rPr>
          <w:rFonts w:ascii="Times New Roman" w:hAnsi="Times New Roman" w:cs="Times New Roman"/>
          <w:sz w:val="24"/>
          <w:szCs w:val="24"/>
        </w:rPr>
        <w:t>Kazuo Takahashi</w:t>
      </w:r>
      <w:r w:rsidR="00431CF8" w:rsidRPr="003B686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31CF8" w:rsidRPr="003B686C">
        <w:rPr>
          <w:rFonts w:ascii="Times New Roman" w:hAnsi="Times New Roman" w:cs="Times New Roman"/>
          <w:sz w:val="24"/>
          <w:szCs w:val="24"/>
        </w:rPr>
        <w:t xml:space="preserve">, </w:t>
      </w:r>
      <w:r w:rsidRPr="003B686C">
        <w:rPr>
          <w:rFonts w:ascii="Times New Roman" w:hAnsi="Times New Roman" w:cs="Times New Roman"/>
          <w:sz w:val="24"/>
          <w:szCs w:val="24"/>
        </w:rPr>
        <w:t>Shigeki Yamada</w:t>
      </w:r>
      <w:r w:rsidRPr="003B68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686C">
        <w:rPr>
          <w:rFonts w:ascii="Times New Roman" w:hAnsi="Times New Roman" w:cs="Times New Roman"/>
          <w:sz w:val="24"/>
          <w:szCs w:val="24"/>
        </w:rPr>
        <w:t xml:space="preserve">, </w:t>
      </w:r>
      <w:r w:rsidR="00C37D2F" w:rsidRPr="003B686C">
        <w:rPr>
          <w:rFonts w:ascii="Times New Roman" w:hAnsi="Times New Roman" w:cs="Times New Roman"/>
          <w:sz w:val="24"/>
          <w:szCs w:val="24"/>
        </w:rPr>
        <w:t>Kazuhiro Fruhashi</w:t>
      </w:r>
      <w:r w:rsidR="00C37D2F" w:rsidRPr="003B68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37D2F" w:rsidRPr="003B686C">
        <w:rPr>
          <w:rFonts w:ascii="Times New Roman" w:hAnsi="Times New Roman" w:cs="Times New Roman"/>
          <w:sz w:val="24"/>
          <w:szCs w:val="24"/>
        </w:rPr>
        <w:t xml:space="preserve">, </w:t>
      </w:r>
      <w:r w:rsidR="00071D30" w:rsidRPr="003B686C">
        <w:rPr>
          <w:rFonts w:ascii="Times New Roman" w:hAnsi="Times New Roman" w:cs="Times New Roman"/>
          <w:sz w:val="24"/>
          <w:szCs w:val="24"/>
        </w:rPr>
        <w:t xml:space="preserve">Shoichi </w:t>
      </w:r>
      <w:r w:rsidR="00164230" w:rsidRPr="003B686C">
        <w:rPr>
          <w:rFonts w:ascii="Times New Roman" w:hAnsi="Times New Roman" w:cs="Times New Roman"/>
          <w:sz w:val="24"/>
          <w:szCs w:val="24"/>
        </w:rPr>
        <w:t>Maruyama</w:t>
      </w:r>
      <w:r w:rsidR="00164230" w:rsidRPr="003B68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64230" w:rsidRPr="003B686C">
        <w:rPr>
          <w:rFonts w:ascii="Times New Roman" w:hAnsi="Times New Roman" w:cs="Times New Roman"/>
          <w:sz w:val="24"/>
          <w:szCs w:val="24"/>
        </w:rPr>
        <w:t xml:space="preserve">, and </w:t>
      </w:r>
      <w:r w:rsidRPr="003B686C">
        <w:rPr>
          <w:rFonts w:ascii="Times New Roman" w:hAnsi="Times New Roman" w:cs="Times New Roman"/>
          <w:sz w:val="24"/>
          <w:szCs w:val="24"/>
        </w:rPr>
        <w:t>Naotake Tsuboi</w:t>
      </w:r>
      <w:r w:rsidR="00164230" w:rsidRPr="003B686C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</w:p>
    <w:p w14:paraId="4878208A" w14:textId="77777777" w:rsidR="00756256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853443" w14:textId="0BCB11C0" w:rsidR="00756256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686C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562632" w:rsidRPr="003B686C">
        <w:rPr>
          <w:sz w:val="22"/>
          <w:szCs w:val="21"/>
        </w:rPr>
        <w:t>Pharmacotherapeutics and informatics</w:t>
      </w:r>
      <w:r w:rsidRPr="003B686C">
        <w:rPr>
          <w:rFonts w:ascii="Times New Roman" w:hAnsi="Times New Roman" w:cs="Times New Roman"/>
          <w:sz w:val="24"/>
          <w:szCs w:val="24"/>
        </w:rPr>
        <w:t>, Fujita Health University School of Medicine, Toyoake, Japan</w:t>
      </w:r>
    </w:p>
    <w:p w14:paraId="6832B7EB" w14:textId="64D22784" w:rsidR="00756256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686C">
        <w:rPr>
          <w:rFonts w:ascii="Times New Roman" w:hAnsi="Times New Roman" w:cs="Times New Roman"/>
          <w:sz w:val="24"/>
          <w:szCs w:val="24"/>
        </w:rPr>
        <w:t>Department of Nephrology, Nagoya University School of Medicine, Nagoya, Japan</w:t>
      </w:r>
    </w:p>
    <w:p w14:paraId="3CFFBC7C" w14:textId="6D42DFE5" w:rsidR="00431CF8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B686C">
        <w:rPr>
          <w:rFonts w:ascii="Times New Roman" w:hAnsi="Times New Roman" w:cs="Times New Roman"/>
          <w:sz w:val="24"/>
          <w:szCs w:val="24"/>
        </w:rPr>
        <w:t>Department of Biomedical Molecular Sciences, Fujita Health University School of Medicine, Toyoake, Japan</w:t>
      </w:r>
    </w:p>
    <w:p w14:paraId="65C9187F" w14:textId="0B11B175" w:rsidR="00756256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B686C">
        <w:rPr>
          <w:rFonts w:ascii="Times New Roman" w:hAnsi="Times New Roman" w:cs="Times New Roman"/>
          <w:sz w:val="24"/>
          <w:szCs w:val="24"/>
        </w:rPr>
        <w:t>Department of Nephrology, Fujita Health University School of Medicine, Toyoake, Japan</w:t>
      </w:r>
    </w:p>
    <w:p w14:paraId="6EBDAF2E" w14:textId="77777777" w:rsidR="00756256" w:rsidRPr="003B686C" w:rsidRDefault="00756256" w:rsidP="007C58C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3A038B" w14:textId="283460D1" w:rsidR="00FA6043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3B686C">
        <w:rPr>
          <w:rFonts w:ascii="Times New Roman" w:hAnsi="Times New Roman" w:cs="Times New Roman"/>
          <w:sz w:val="24"/>
          <w:szCs w:val="24"/>
        </w:rPr>
        <w:t>These authors equally contributed to this work.</w:t>
      </w:r>
    </w:p>
    <w:p w14:paraId="7C72EC97" w14:textId="77777777" w:rsidR="00FA6043" w:rsidRPr="003B686C" w:rsidRDefault="00FA6043" w:rsidP="007C58CF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7DF658E4" w14:textId="50B3C9AD" w:rsidR="00756256" w:rsidRPr="003B686C" w:rsidRDefault="000E7AB7" w:rsidP="007C5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86C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76F4DB57" w14:textId="77777777" w:rsidR="00024EA7" w:rsidRPr="003B686C" w:rsidRDefault="000E7AB7" w:rsidP="00024EA7">
      <w:pPr>
        <w:widowControl/>
        <w:spacing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bookmarkStart w:id="1" w:name="_Hlk135054779"/>
      <w:r w:rsidRPr="003B686C">
        <w:rPr>
          <w:rFonts w:ascii="Times New Roman" w:hAnsi="Times New Roman" w:cs="Times New Roman"/>
          <w:bCs/>
          <w:iCs/>
          <w:sz w:val="24"/>
          <w:szCs w:val="24"/>
          <w:lang w:val="en-GB"/>
        </w:rPr>
        <w:t>Tomohiro Mizuno, Ph.D.</w:t>
      </w:r>
    </w:p>
    <w:p w14:paraId="2A8F8FE5" w14:textId="415DC798" w:rsidR="00024EA7" w:rsidRPr="003B686C" w:rsidRDefault="000E7AB7" w:rsidP="00024EA7">
      <w:pPr>
        <w:widowControl/>
        <w:spacing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3B686C">
        <w:rPr>
          <w:rFonts w:ascii="Times New Roman" w:hAnsi="Times New Roman" w:cs="Times New Roman"/>
          <w:bCs/>
          <w:iCs/>
          <w:sz w:val="24"/>
          <w:szCs w:val="24"/>
          <w:lang w:val="en-GB"/>
        </w:rPr>
        <w:lastRenderedPageBreak/>
        <w:t>Department of</w:t>
      </w:r>
      <w:r w:rsidRPr="003B686C">
        <w:rPr>
          <w:rFonts w:ascii="Times New Roman" w:hAnsi="Times New Roman" w:cs="Times New Roman"/>
          <w:bCs/>
          <w:iCs/>
          <w:sz w:val="28"/>
          <w:szCs w:val="24"/>
          <w:lang w:val="en-GB"/>
        </w:rPr>
        <w:t xml:space="preserve"> </w:t>
      </w:r>
      <w:r w:rsidR="00562632" w:rsidRPr="003B686C">
        <w:rPr>
          <w:rFonts w:ascii="Times New Roman" w:hAnsi="Times New Roman" w:cs="Times New Roman"/>
          <w:sz w:val="24"/>
          <w:szCs w:val="21"/>
        </w:rPr>
        <w:t>Pharmacotherapeutics and informatics</w:t>
      </w:r>
      <w:r w:rsidRPr="003B686C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Fujita Health University</w:t>
      </w:r>
    </w:p>
    <w:p w14:paraId="608FFE42" w14:textId="77777777" w:rsidR="00024EA7" w:rsidRPr="003B686C" w:rsidRDefault="000E7AB7" w:rsidP="00024EA7">
      <w:pPr>
        <w:widowControl/>
        <w:spacing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3B686C">
        <w:rPr>
          <w:rFonts w:ascii="Times New Roman" w:hAnsi="Times New Roman" w:cs="Times New Roman"/>
          <w:bCs/>
          <w:iCs/>
          <w:sz w:val="24"/>
          <w:szCs w:val="24"/>
          <w:lang w:val="en-GB"/>
        </w:rPr>
        <w:t>1-98 Dengakugakubo, Kutsukake-cho, Toyoake, 470-1192, Japan</w:t>
      </w:r>
    </w:p>
    <w:p w14:paraId="0F1A216A" w14:textId="77777777" w:rsidR="00024EA7" w:rsidRPr="003B686C" w:rsidRDefault="000E7AB7" w:rsidP="00024EA7">
      <w:pPr>
        <w:widowControl/>
        <w:spacing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3B686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el: (+81)562-93-2493; </w:t>
      </w:r>
    </w:p>
    <w:p w14:paraId="7880A783" w14:textId="77777777" w:rsidR="00024EA7" w:rsidRPr="003B686C" w:rsidRDefault="000E7AB7" w:rsidP="00024EA7">
      <w:pPr>
        <w:widowControl/>
        <w:spacing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  <w:lang w:val="fr-FR"/>
        </w:rPr>
      </w:pPr>
      <w:r w:rsidRPr="003B686C">
        <w:rPr>
          <w:rFonts w:ascii="Times New Roman" w:hAnsi="Times New Roman" w:cs="Times New Roman"/>
          <w:bCs/>
          <w:iCs/>
          <w:sz w:val="24"/>
          <w:szCs w:val="24"/>
          <w:lang w:val="fr-FR"/>
        </w:rPr>
        <w:t>Fax: (+81)562-93-4593</w:t>
      </w:r>
    </w:p>
    <w:p w14:paraId="669A16CF" w14:textId="1A77254E" w:rsidR="00756256" w:rsidRPr="003B686C" w:rsidRDefault="000E7AB7" w:rsidP="00024EA7">
      <w:pPr>
        <w:widowControl/>
        <w:spacing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  <w:lang w:val="fr-FR"/>
        </w:rPr>
      </w:pPr>
      <w:r w:rsidRPr="003B686C">
        <w:rPr>
          <w:rFonts w:ascii="Times New Roman" w:hAnsi="Times New Roman" w:cs="Times New Roman"/>
          <w:bCs/>
          <w:iCs/>
          <w:sz w:val="24"/>
          <w:szCs w:val="24"/>
          <w:lang w:val="fr-FR"/>
        </w:rPr>
        <w:t xml:space="preserve">E-mail: </w:t>
      </w:r>
      <w:hyperlink r:id="rId8" w:history="1">
        <w:r w:rsidRPr="003B686C">
          <w:rPr>
            <w:rStyle w:val="af1"/>
            <w:rFonts w:ascii="Times New Roman" w:hAnsi="Times New Roman" w:cs="Times New Roman"/>
            <w:bCs/>
            <w:iCs/>
            <w:sz w:val="24"/>
            <w:szCs w:val="24"/>
            <w:lang w:val="fr-FR"/>
          </w:rPr>
          <w:t>tomohiro.mizuno@fujita-hu.ac.jp</w:t>
        </w:r>
      </w:hyperlink>
    </w:p>
    <w:bookmarkEnd w:id="1"/>
    <w:p w14:paraId="4006B668" w14:textId="77777777" w:rsidR="00897495" w:rsidRPr="003B686C" w:rsidRDefault="00897495" w:rsidP="007C58C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fr-FR"/>
        </w:rPr>
      </w:pPr>
    </w:p>
    <w:p w14:paraId="65CDFB5D" w14:textId="6EB2FAC1" w:rsidR="00DD13F9" w:rsidRPr="003B686C" w:rsidRDefault="00DD13F9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634AA12B" w14:textId="21FC48F5" w:rsidR="006973E9" w:rsidRPr="003B686C" w:rsidRDefault="00010CB8" w:rsidP="007C58CF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66879553" wp14:editId="7A788570">
            <wp:extent cx="2413615" cy="2520000"/>
            <wp:effectExtent l="0" t="0" r="6350" b="0"/>
            <wp:docPr id="1935549305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549305" name="図 1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61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A12F8" w14:textId="1A62C815" w:rsidR="00DD13F9" w:rsidRPr="003B686C" w:rsidRDefault="007427C4" w:rsidP="007C58CF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</w:t>
      </w:r>
      <w:r w:rsidRPr="003B686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upplemental figure 1. </w:t>
      </w:r>
      <w:r w:rsidR="00DC6A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utrophil</w:t>
      </w:r>
      <w:r w:rsidR="00263CCD"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unts after neutrophil depletion</w:t>
      </w:r>
    </w:p>
    <w:p w14:paraId="1B2B9477" w14:textId="77777777" w:rsidR="00521A39" w:rsidRPr="00DF145D" w:rsidRDefault="00144FF2" w:rsidP="00521A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 intravenous</w:t>
      </w:r>
      <w:r w:rsidRPr="003B686C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ly injected 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-Ly6G antibody (Clone 1A8; Bioxcell, NH, USA; 250 µg/body) or rat I</w:t>
      </w:r>
      <w:r w:rsidRPr="00DF14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G2 isotype antibody (250 µg/body; Bioxcell) </w:t>
      </w:r>
      <w:r w:rsidRPr="00DF145D">
        <w:rPr>
          <w:rFonts w:ascii="Times New Roman" w:eastAsia="游明朝" w:hAnsi="Times New Roman" w:cs="Times New Roman"/>
          <w:color w:val="000000"/>
          <w:sz w:val="24"/>
          <w:szCs w:val="24"/>
        </w:rPr>
        <w:t>in</w:t>
      </w:r>
      <w:r w:rsidRPr="00DF14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WT mice 48 h before neutrophil count</w:t>
      </w:r>
      <w:r w:rsidR="00DC6A15" w:rsidRPr="00DF14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DC6A15"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>n=2</w:t>
      </w:r>
      <w:r w:rsidR="005B6729"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DC6A15"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>PE-conjugated rat anti-mouse CD11b antibody</w:t>
      </w:r>
      <w:r w:rsidR="00521A39"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lone </w:t>
      </w:r>
    </w:p>
    <w:p w14:paraId="31C08460" w14:textId="4D60ABD9" w:rsidR="00144FF2" w:rsidRPr="00E15F8B" w:rsidRDefault="00521A39" w:rsidP="00521A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>M1/70; BioLegend)</w:t>
      </w:r>
      <w:r w:rsidR="00DC6A15"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>rat anti-mouse CD16/32 antibody (clone 93; Proteintech, Rosemont, IL, USA), Zombie Aqua™ Fixable Viability Kit (BioLegend)</w:t>
      </w:r>
      <w:r w:rsidR="0099248C" w:rsidRPr="00DF145D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99248C"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recision count beads</w:t>
      </w:r>
      <w:r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9248C"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ioLegend) </w:t>
      </w:r>
      <w:r w:rsidRPr="00DF145D">
        <w:rPr>
          <w:rFonts w:ascii="Times New Roman" w:hAnsi="Times New Roman" w:cs="Times New Roman"/>
          <w:sz w:val="24"/>
          <w:szCs w:val="24"/>
          <w:shd w:val="clear" w:color="auto" w:fill="FFFFFF"/>
        </w:rPr>
        <w:t>were used to count neutrophil in whole blood samples.</w:t>
      </w:r>
      <w:r w:rsidR="008B0D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B0DAD"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ues are shown as the mean ± SD</w:t>
      </w:r>
      <w:r w:rsidR="008B0DA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1EE6F203" w14:textId="77777777" w:rsidR="00A16724" w:rsidRPr="003B686C" w:rsidRDefault="00A16724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3E54195A" w14:textId="3CF2C1D6" w:rsidR="00A16724" w:rsidRPr="003B686C" w:rsidRDefault="00AE55C6" w:rsidP="00A16724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6F42BA17" wp14:editId="0B67A637">
            <wp:extent cx="2880000" cy="2625882"/>
            <wp:effectExtent l="0" t="0" r="0" b="31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625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D5C8D" w14:textId="77777777" w:rsidR="00A16724" w:rsidRPr="003B686C" w:rsidRDefault="00A16724" w:rsidP="00A16724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</w:t>
      </w:r>
      <w:r w:rsidRPr="003B686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upplemental figure 2. 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t-like chromatin fibers in neutrophils isolated from wild-type treated with platelet-poor plasma and platelet-rich plasma.</w:t>
      </w:r>
    </w:p>
    <w:p w14:paraId="07B4524F" w14:textId="77777777" w:rsidR="00A16724" w:rsidRPr="003B686C" w:rsidRDefault="00A16724" w:rsidP="00A16724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utrophils isolated from WT or Mac-1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/-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ce were incubated with a mixture of histones and 5% platelet-poor plasma (PPP) or 5% platelet-rich plasma (PRP). Values are shown as the mean ± SD. *P &lt; 0.05 vs. PPP+histone (</w:t>
      </w:r>
      <w:r w:rsidRPr="003B686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tudent’s </w:t>
      </w:r>
      <w:r w:rsidRPr="003B686C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</w:rPr>
        <w:t>t</w:t>
      </w:r>
      <w:r w:rsidRPr="003B686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-test).</w:t>
      </w:r>
    </w:p>
    <w:p w14:paraId="04778BA1" w14:textId="2A9E887D" w:rsidR="00DF1B86" w:rsidRPr="003B686C" w:rsidRDefault="00DF1B86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16F056B2" w14:textId="6AA82051" w:rsidR="002F02DD" w:rsidRPr="003B686C" w:rsidRDefault="002F02DD" w:rsidP="007C58CF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32DBC963" wp14:editId="3837A81C">
            <wp:extent cx="5400000" cy="5066225"/>
            <wp:effectExtent l="0" t="0" r="0" b="1270"/>
            <wp:docPr id="21066066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06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4FB0D" w14:textId="6B9EF53A" w:rsidR="00DF1B86" w:rsidRPr="003B686C" w:rsidRDefault="00DF1B86" w:rsidP="00DF1B86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</w:t>
      </w:r>
      <w:r w:rsidR="00A16724" w:rsidRPr="003B686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upplemental figure 3</w:t>
      </w:r>
      <w:r w:rsidRPr="003B686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Pr="003B686C">
        <w:t xml:space="preserve"> 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effect of post-treatment with DNase in wild-type mice treated with histones.</w:t>
      </w:r>
    </w:p>
    <w:p w14:paraId="43D58D09" w14:textId="1310930E" w:rsidR="00DF1B86" w:rsidRDefault="00DF1B86" w:rsidP="00242E45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ld-type mice post-treated with DNase-I or saline received a single tail vein injection of histones. The proportion of bleeding area (n=6 per group), lung weight/body weight (n=6 per group), platelet counts (n=6 per group), and proportion of platelet-leukocyte aggregates (PLAs) (n=6 per group) are shown in panels A to D, respectively. </w:t>
      </w:r>
      <w:r w:rsidR="00013ACC"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lues are shown as the mean ± SD. 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P &lt; 0.05, ** P &lt;0.01 vs. </w:t>
      </w:r>
      <w:r w:rsidR="007F6A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242E45" w:rsidRPr="00242E4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ine+histone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Student’s t-test, </w:t>
      </w:r>
      <w:r w:rsidRPr="003B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panel A to D).</w:t>
      </w:r>
    </w:p>
    <w:p w14:paraId="4E22473C" w14:textId="77777777" w:rsidR="003F2B8D" w:rsidRDefault="003F2B8D" w:rsidP="007C58CF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3F2B8D" w:rsidSect="00B00BCC">
      <w:footerReference w:type="even" r:id="rId12"/>
      <w:footerReference w:type="default" r:id="rId13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A767D" w14:textId="77777777" w:rsidR="00B00BCC" w:rsidRDefault="00B00BCC">
      <w:r>
        <w:separator/>
      </w:r>
    </w:p>
  </w:endnote>
  <w:endnote w:type="continuationSeparator" w:id="0">
    <w:p w14:paraId="3DBBD8D9" w14:textId="77777777" w:rsidR="00B00BCC" w:rsidRDefault="00B00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4A9F0" w14:textId="483B17E4" w:rsidR="000E7AB7" w:rsidRDefault="000E7AB7" w:rsidP="00D052D8">
    <w:pPr>
      <w:pStyle w:val="a5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4B768F">
      <w:rPr>
        <w:rStyle w:val="af2"/>
        <w:noProof/>
      </w:rPr>
      <w:t>22</w:t>
    </w:r>
    <w:r>
      <w:rPr>
        <w:rStyle w:val="af2"/>
      </w:rPr>
      <w:fldChar w:fldCharType="end"/>
    </w:r>
  </w:p>
  <w:p w14:paraId="48782ED5" w14:textId="77777777" w:rsidR="000E7AB7" w:rsidRDefault="000E7AB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B6DDF" w14:textId="77777777" w:rsidR="000E7AB7" w:rsidRPr="0028668F" w:rsidRDefault="000E7AB7" w:rsidP="00D052D8">
    <w:pPr>
      <w:pStyle w:val="a5"/>
      <w:framePr w:wrap="around" w:vAnchor="text" w:hAnchor="page" w:x="5857" w:y="-1"/>
      <w:rPr>
        <w:rStyle w:val="af2"/>
        <w:rFonts w:ascii="Times New Roman" w:hAnsi="Times New Roman"/>
      </w:rPr>
    </w:pPr>
    <w:r w:rsidRPr="0028668F">
      <w:rPr>
        <w:rStyle w:val="af2"/>
        <w:rFonts w:ascii="Times New Roman" w:hAnsi="Times New Roman"/>
      </w:rPr>
      <w:fldChar w:fldCharType="begin"/>
    </w:r>
    <w:r w:rsidRPr="0028668F">
      <w:rPr>
        <w:rStyle w:val="af2"/>
        <w:rFonts w:ascii="Times New Roman" w:hAnsi="Times New Roman"/>
      </w:rPr>
      <w:instrText xml:space="preserve">PAGE  </w:instrText>
    </w:r>
    <w:r w:rsidRPr="0028668F">
      <w:rPr>
        <w:rStyle w:val="af2"/>
        <w:rFonts w:ascii="Times New Roman" w:hAnsi="Times New Roman"/>
      </w:rPr>
      <w:fldChar w:fldCharType="separate"/>
    </w:r>
    <w:r w:rsidR="00690549">
      <w:rPr>
        <w:rStyle w:val="af2"/>
        <w:rFonts w:ascii="Times New Roman" w:hAnsi="Times New Roman"/>
        <w:noProof/>
      </w:rPr>
      <w:t>4</w:t>
    </w:r>
    <w:r w:rsidRPr="0028668F">
      <w:rPr>
        <w:rStyle w:val="af2"/>
        <w:rFonts w:ascii="Times New Roman" w:hAnsi="Times New Roman"/>
      </w:rPr>
      <w:fldChar w:fldCharType="end"/>
    </w:r>
  </w:p>
  <w:p w14:paraId="49E2AE45" w14:textId="77777777" w:rsidR="000E7AB7" w:rsidRDefault="000E7A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D480F" w14:textId="77777777" w:rsidR="00B00BCC" w:rsidRDefault="00B00BCC">
      <w:r>
        <w:separator/>
      </w:r>
    </w:p>
  </w:footnote>
  <w:footnote w:type="continuationSeparator" w:id="0">
    <w:p w14:paraId="72BBACEC" w14:textId="77777777" w:rsidR="00B00BCC" w:rsidRDefault="00B00B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2168"/>
    <w:multiLevelType w:val="hybridMultilevel"/>
    <w:tmpl w:val="86E20EBE"/>
    <w:lvl w:ilvl="0" w:tplc="701C3F2C">
      <w:start w:val="1"/>
      <w:numFmt w:val="decimal"/>
      <w:lvlText w:val="%1."/>
      <w:lvlJc w:val="left"/>
      <w:pPr>
        <w:ind w:left="420" w:hanging="420"/>
      </w:pPr>
    </w:lvl>
    <w:lvl w:ilvl="1" w:tplc="06E624AC" w:tentative="1">
      <w:start w:val="1"/>
      <w:numFmt w:val="aiueoFullWidth"/>
      <w:lvlText w:val="(%2)"/>
      <w:lvlJc w:val="left"/>
      <w:pPr>
        <w:ind w:left="840" w:hanging="420"/>
      </w:pPr>
    </w:lvl>
    <w:lvl w:ilvl="2" w:tplc="24BEFD34" w:tentative="1">
      <w:start w:val="1"/>
      <w:numFmt w:val="decimalEnclosedCircle"/>
      <w:lvlText w:val="%3"/>
      <w:lvlJc w:val="left"/>
      <w:pPr>
        <w:ind w:left="1260" w:hanging="420"/>
      </w:pPr>
    </w:lvl>
    <w:lvl w:ilvl="3" w:tplc="65C25BBA" w:tentative="1">
      <w:start w:val="1"/>
      <w:numFmt w:val="decimal"/>
      <w:lvlText w:val="%4."/>
      <w:lvlJc w:val="left"/>
      <w:pPr>
        <w:ind w:left="1680" w:hanging="420"/>
      </w:pPr>
    </w:lvl>
    <w:lvl w:ilvl="4" w:tplc="8960913E" w:tentative="1">
      <w:start w:val="1"/>
      <w:numFmt w:val="aiueoFullWidth"/>
      <w:lvlText w:val="(%5)"/>
      <w:lvlJc w:val="left"/>
      <w:pPr>
        <w:ind w:left="2100" w:hanging="420"/>
      </w:pPr>
    </w:lvl>
    <w:lvl w:ilvl="5" w:tplc="7AB84C9A" w:tentative="1">
      <w:start w:val="1"/>
      <w:numFmt w:val="decimalEnclosedCircle"/>
      <w:lvlText w:val="%6"/>
      <w:lvlJc w:val="left"/>
      <w:pPr>
        <w:ind w:left="2520" w:hanging="420"/>
      </w:pPr>
    </w:lvl>
    <w:lvl w:ilvl="6" w:tplc="1F82128E" w:tentative="1">
      <w:start w:val="1"/>
      <w:numFmt w:val="decimal"/>
      <w:lvlText w:val="%7."/>
      <w:lvlJc w:val="left"/>
      <w:pPr>
        <w:ind w:left="2940" w:hanging="420"/>
      </w:pPr>
    </w:lvl>
    <w:lvl w:ilvl="7" w:tplc="237C9DE4" w:tentative="1">
      <w:start w:val="1"/>
      <w:numFmt w:val="aiueoFullWidth"/>
      <w:lvlText w:val="(%8)"/>
      <w:lvlJc w:val="left"/>
      <w:pPr>
        <w:ind w:left="3360" w:hanging="420"/>
      </w:pPr>
    </w:lvl>
    <w:lvl w:ilvl="8" w:tplc="A52E6D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5B294F"/>
    <w:multiLevelType w:val="hybridMultilevel"/>
    <w:tmpl w:val="D520B23C"/>
    <w:lvl w:ilvl="0" w:tplc="C9BCC79C">
      <w:start w:val="1"/>
      <w:numFmt w:val="decimal"/>
      <w:lvlText w:val="%1."/>
      <w:lvlJc w:val="left"/>
      <w:pPr>
        <w:ind w:left="420" w:hanging="420"/>
      </w:pPr>
    </w:lvl>
    <w:lvl w:ilvl="1" w:tplc="1EC6D9EC" w:tentative="1">
      <w:start w:val="1"/>
      <w:numFmt w:val="aiueoFullWidth"/>
      <w:lvlText w:val="(%2)"/>
      <w:lvlJc w:val="left"/>
      <w:pPr>
        <w:ind w:left="840" w:hanging="420"/>
      </w:pPr>
    </w:lvl>
    <w:lvl w:ilvl="2" w:tplc="D362DE26" w:tentative="1">
      <w:start w:val="1"/>
      <w:numFmt w:val="decimalEnclosedCircle"/>
      <w:lvlText w:val="%3"/>
      <w:lvlJc w:val="left"/>
      <w:pPr>
        <w:ind w:left="1260" w:hanging="420"/>
      </w:pPr>
    </w:lvl>
    <w:lvl w:ilvl="3" w:tplc="E6A6F9F6" w:tentative="1">
      <w:start w:val="1"/>
      <w:numFmt w:val="decimal"/>
      <w:lvlText w:val="%4."/>
      <w:lvlJc w:val="left"/>
      <w:pPr>
        <w:ind w:left="1680" w:hanging="420"/>
      </w:pPr>
    </w:lvl>
    <w:lvl w:ilvl="4" w:tplc="0D6A0AFA" w:tentative="1">
      <w:start w:val="1"/>
      <w:numFmt w:val="aiueoFullWidth"/>
      <w:lvlText w:val="(%5)"/>
      <w:lvlJc w:val="left"/>
      <w:pPr>
        <w:ind w:left="2100" w:hanging="420"/>
      </w:pPr>
    </w:lvl>
    <w:lvl w:ilvl="5" w:tplc="538CA69A" w:tentative="1">
      <w:start w:val="1"/>
      <w:numFmt w:val="decimalEnclosedCircle"/>
      <w:lvlText w:val="%6"/>
      <w:lvlJc w:val="left"/>
      <w:pPr>
        <w:ind w:left="2520" w:hanging="420"/>
      </w:pPr>
    </w:lvl>
    <w:lvl w:ilvl="6" w:tplc="F288CB08" w:tentative="1">
      <w:start w:val="1"/>
      <w:numFmt w:val="decimal"/>
      <w:lvlText w:val="%7."/>
      <w:lvlJc w:val="left"/>
      <w:pPr>
        <w:ind w:left="2940" w:hanging="420"/>
      </w:pPr>
    </w:lvl>
    <w:lvl w:ilvl="7" w:tplc="900A4D26" w:tentative="1">
      <w:start w:val="1"/>
      <w:numFmt w:val="aiueoFullWidth"/>
      <w:lvlText w:val="(%8)"/>
      <w:lvlJc w:val="left"/>
      <w:pPr>
        <w:ind w:left="3360" w:hanging="420"/>
      </w:pPr>
    </w:lvl>
    <w:lvl w:ilvl="8" w:tplc="3956EE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AE92A7A"/>
    <w:multiLevelType w:val="hybridMultilevel"/>
    <w:tmpl w:val="A2F2CA64"/>
    <w:lvl w:ilvl="0" w:tplc="2ED63248">
      <w:start w:val="1"/>
      <w:numFmt w:val="decimal"/>
      <w:lvlText w:val="%1."/>
      <w:lvlJc w:val="left"/>
      <w:pPr>
        <w:ind w:left="420" w:hanging="420"/>
      </w:pPr>
    </w:lvl>
    <w:lvl w:ilvl="1" w:tplc="5776B6D8" w:tentative="1">
      <w:start w:val="1"/>
      <w:numFmt w:val="aiueoFullWidth"/>
      <w:lvlText w:val="(%2)"/>
      <w:lvlJc w:val="left"/>
      <w:pPr>
        <w:ind w:left="840" w:hanging="420"/>
      </w:pPr>
    </w:lvl>
    <w:lvl w:ilvl="2" w:tplc="1D8CE552" w:tentative="1">
      <w:start w:val="1"/>
      <w:numFmt w:val="decimalEnclosedCircle"/>
      <w:lvlText w:val="%3"/>
      <w:lvlJc w:val="left"/>
      <w:pPr>
        <w:ind w:left="1260" w:hanging="420"/>
      </w:pPr>
    </w:lvl>
    <w:lvl w:ilvl="3" w:tplc="FA6C9238" w:tentative="1">
      <w:start w:val="1"/>
      <w:numFmt w:val="decimal"/>
      <w:lvlText w:val="%4."/>
      <w:lvlJc w:val="left"/>
      <w:pPr>
        <w:ind w:left="1680" w:hanging="420"/>
      </w:pPr>
    </w:lvl>
    <w:lvl w:ilvl="4" w:tplc="D47884A8" w:tentative="1">
      <w:start w:val="1"/>
      <w:numFmt w:val="aiueoFullWidth"/>
      <w:lvlText w:val="(%5)"/>
      <w:lvlJc w:val="left"/>
      <w:pPr>
        <w:ind w:left="2100" w:hanging="420"/>
      </w:pPr>
    </w:lvl>
    <w:lvl w:ilvl="5" w:tplc="887C7F52" w:tentative="1">
      <w:start w:val="1"/>
      <w:numFmt w:val="decimalEnclosedCircle"/>
      <w:lvlText w:val="%6"/>
      <w:lvlJc w:val="left"/>
      <w:pPr>
        <w:ind w:left="2520" w:hanging="420"/>
      </w:pPr>
    </w:lvl>
    <w:lvl w:ilvl="6" w:tplc="F26EFB82" w:tentative="1">
      <w:start w:val="1"/>
      <w:numFmt w:val="decimal"/>
      <w:lvlText w:val="%7."/>
      <w:lvlJc w:val="left"/>
      <w:pPr>
        <w:ind w:left="2940" w:hanging="420"/>
      </w:pPr>
    </w:lvl>
    <w:lvl w:ilvl="7" w:tplc="354881E4" w:tentative="1">
      <w:start w:val="1"/>
      <w:numFmt w:val="aiueoFullWidth"/>
      <w:lvlText w:val="(%8)"/>
      <w:lvlJc w:val="left"/>
      <w:pPr>
        <w:ind w:left="3360" w:hanging="420"/>
      </w:pPr>
    </w:lvl>
    <w:lvl w:ilvl="8" w:tplc="98EAEB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3053626"/>
    <w:multiLevelType w:val="hybridMultilevel"/>
    <w:tmpl w:val="08341960"/>
    <w:lvl w:ilvl="0" w:tplc="2206BF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260E9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683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7C54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51C8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EAD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96A6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DA14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268F0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54C4280A"/>
    <w:multiLevelType w:val="hybridMultilevel"/>
    <w:tmpl w:val="EF2606E4"/>
    <w:lvl w:ilvl="0" w:tplc="008403C6">
      <w:start w:val="1"/>
      <w:numFmt w:val="decimal"/>
      <w:lvlText w:val="%1."/>
      <w:lvlJc w:val="left"/>
      <w:pPr>
        <w:ind w:left="420" w:hanging="420"/>
      </w:pPr>
    </w:lvl>
    <w:lvl w:ilvl="1" w:tplc="24FA0978" w:tentative="1">
      <w:start w:val="1"/>
      <w:numFmt w:val="aiueoFullWidth"/>
      <w:lvlText w:val="(%2)"/>
      <w:lvlJc w:val="left"/>
      <w:pPr>
        <w:ind w:left="840" w:hanging="420"/>
      </w:pPr>
    </w:lvl>
    <w:lvl w:ilvl="2" w:tplc="AB80C75A" w:tentative="1">
      <w:start w:val="1"/>
      <w:numFmt w:val="decimalEnclosedCircle"/>
      <w:lvlText w:val="%3"/>
      <w:lvlJc w:val="left"/>
      <w:pPr>
        <w:ind w:left="1260" w:hanging="420"/>
      </w:pPr>
    </w:lvl>
    <w:lvl w:ilvl="3" w:tplc="72B4BD1A" w:tentative="1">
      <w:start w:val="1"/>
      <w:numFmt w:val="decimal"/>
      <w:lvlText w:val="%4."/>
      <w:lvlJc w:val="left"/>
      <w:pPr>
        <w:ind w:left="1680" w:hanging="420"/>
      </w:pPr>
    </w:lvl>
    <w:lvl w:ilvl="4" w:tplc="1C38041E" w:tentative="1">
      <w:start w:val="1"/>
      <w:numFmt w:val="aiueoFullWidth"/>
      <w:lvlText w:val="(%5)"/>
      <w:lvlJc w:val="left"/>
      <w:pPr>
        <w:ind w:left="2100" w:hanging="420"/>
      </w:pPr>
    </w:lvl>
    <w:lvl w:ilvl="5" w:tplc="7442841A" w:tentative="1">
      <w:start w:val="1"/>
      <w:numFmt w:val="decimalEnclosedCircle"/>
      <w:lvlText w:val="%6"/>
      <w:lvlJc w:val="left"/>
      <w:pPr>
        <w:ind w:left="2520" w:hanging="420"/>
      </w:pPr>
    </w:lvl>
    <w:lvl w:ilvl="6" w:tplc="67BE836C" w:tentative="1">
      <w:start w:val="1"/>
      <w:numFmt w:val="decimal"/>
      <w:lvlText w:val="%7."/>
      <w:lvlJc w:val="left"/>
      <w:pPr>
        <w:ind w:left="2940" w:hanging="420"/>
      </w:pPr>
    </w:lvl>
    <w:lvl w:ilvl="7" w:tplc="6E1A484C" w:tentative="1">
      <w:start w:val="1"/>
      <w:numFmt w:val="aiueoFullWidth"/>
      <w:lvlText w:val="(%8)"/>
      <w:lvlJc w:val="left"/>
      <w:pPr>
        <w:ind w:left="3360" w:hanging="420"/>
      </w:pPr>
    </w:lvl>
    <w:lvl w:ilvl="8" w:tplc="1CCE4D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9ED129C"/>
    <w:multiLevelType w:val="hybridMultilevel"/>
    <w:tmpl w:val="22D82070"/>
    <w:lvl w:ilvl="0" w:tplc="2C06343E">
      <w:start w:val="1"/>
      <w:numFmt w:val="decimal"/>
      <w:lvlText w:val="%1."/>
      <w:lvlJc w:val="left"/>
      <w:pPr>
        <w:ind w:left="420" w:hanging="420"/>
      </w:pPr>
    </w:lvl>
    <w:lvl w:ilvl="1" w:tplc="A0A460A0" w:tentative="1">
      <w:start w:val="1"/>
      <w:numFmt w:val="aiueoFullWidth"/>
      <w:lvlText w:val="(%2)"/>
      <w:lvlJc w:val="left"/>
      <w:pPr>
        <w:ind w:left="840" w:hanging="420"/>
      </w:pPr>
    </w:lvl>
    <w:lvl w:ilvl="2" w:tplc="3D927500" w:tentative="1">
      <w:start w:val="1"/>
      <w:numFmt w:val="decimalEnclosedCircle"/>
      <w:lvlText w:val="%3"/>
      <w:lvlJc w:val="left"/>
      <w:pPr>
        <w:ind w:left="1260" w:hanging="420"/>
      </w:pPr>
    </w:lvl>
    <w:lvl w:ilvl="3" w:tplc="16C26D10" w:tentative="1">
      <w:start w:val="1"/>
      <w:numFmt w:val="decimal"/>
      <w:lvlText w:val="%4."/>
      <w:lvlJc w:val="left"/>
      <w:pPr>
        <w:ind w:left="1680" w:hanging="420"/>
      </w:pPr>
    </w:lvl>
    <w:lvl w:ilvl="4" w:tplc="7AC2CD7E" w:tentative="1">
      <w:start w:val="1"/>
      <w:numFmt w:val="aiueoFullWidth"/>
      <w:lvlText w:val="(%5)"/>
      <w:lvlJc w:val="left"/>
      <w:pPr>
        <w:ind w:left="2100" w:hanging="420"/>
      </w:pPr>
    </w:lvl>
    <w:lvl w:ilvl="5" w:tplc="E2E86750" w:tentative="1">
      <w:start w:val="1"/>
      <w:numFmt w:val="decimalEnclosedCircle"/>
      <w:lvlText w:val="%6"/>
      <w:lvlJc w:val="left"/>
      <w:pPr>
        <w:ind w:left="2520" w:hanging="420"/>
      </w:pPr>
    </w:lvl>
    <w:lvl w:ilvl="6" w:tplc="C8145878" w:tentative="1">
      <w:start w:val="1"/>
      <w:numFmt w:val="decimal"/>
      <w:lvlText w:val="%7."/>
      <w:lvlJc w:val="left"/>
      <w:pPr>
        <w:ind w:left="2940" w:hanging="420"/>
      </w:pPr>
    </w:lvl>
    <w:lvl w:ilvl="7" w:tplc="46C0960A" w:tentative="1">
      <w:start w:val="1"/>
      <w:numFmt w:val="aiueoFullWidth"/>
      <w:lvlText w:val="(%8)"/>
      <w:lvlJc w:val="left"/>
      <w:pPr>
        <w:ind w:left="3360" w:hanging="420"/>
      </w:pPr>
    </w:lvl>
    <w:lvl w:ilvl="8" w:tplc="782EE9F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ED363CA"/>
    <w:multiLevelType w:val="hybridMultilevel"/>
    <w:tmpl w:val="2CD0A91E"/>
    <w:lvl w:ilvl="0" w:tplc="B734D876">
      <w:start w:val="1"/>
      <w:numFmt w:val="decimal"/>
      <w:lvlText w:val="%1."/>
      <w:lvlJc w:val="left"/>
      <w:pPr>
        <w:ind w:left="420" w:hanging="420"/>
      </w:pPr>
    </w:lvl>
    <w:lvl w:ilvl="1" w:tplc="D5E40F92" w:tentative="1">
      <w:start w:val="1"/>
      <w:numFmt w:val="aiueoFullWidth"/>
      <w:lvlText w:val="(%2)"/>
      <w:lvlJc w:val="left"/>
      <w:pPr>
        <w:ind w:left="840" w:hanging="420"/>
      </w:pPr>
    </w:lvl>
    <w:lvl w:ilvl="2" w:tplc="B34866DA" w:tentative="1">
      <w:start w:val="1"/>
      <w:numFmt w:val="decimalEnclosedCircle"/>
      <w:lvlText w:val="%3"/>
      <w:lvlJc w:val="left"/>
      <w:pPr>
        <w:ind w:left="1260" w:hanging="420"/>
      </w:pPr>
    </w:lvl>
    <w:lvl w:ilvl="3" w:tplc="587AA3EA" w:tentative="1">
      <w:start w:val="1"/>
      <w:numFmt w:val="decimal"/>
      <w:lvlText w:val="%4."/>
      <w:lvlJc w:val="left"/>
      <w:pPr>
        <w:ind w:left="1680" w:hanging="420"/>
      </w:pPr>
    </w:lvl>
    <w:lvl w:ilvl="4" w:tplc="DF1CD1B0" w:tentative="1">
      <w:start w:val="1"/>
      <w:numFmt w:val="aiueoFullWidth"/>
      <w:lvlText w:val="(%5)"/>
      <w:lvlJc w:val="left"/>
      <w:pPr>
        <w:ind w:left="2100" w:hanging="420"/>
      </w:pPr>
    </w:lvl>
    <w:lvl w:ilvl="5" w:tplc="C4545C74" w:tentative="1">
      <w:start w:val="1"/>
      <w:numFmt w:val="decimalEnclosedCircle"/>
      <w:lvlText w:val="%6"/>
      <w:lvlJc w:val="left"/>
      <w:pPr>
        <w:ind w:left="2520" w:hanging="420"/>
      </w:pPr>
    </w:lvl>
    <w:lvl w:ilvl="6" w:tplc="233E5B56" w:tentative="1">
      <w:start w:val="1"/>
      <w:numFmt w:val="decimal"/>
      <w:lvlText w:val="%7."/>
      <w:lvlJc w:val="left"/>
      <w:pPr>
        <w:ind w:left="2940" w:hanging="420"/>
      </w:pPr>
    </w:lvl>
    <w:lvl w:ilvl="7" w:tplc="667C2AE0" w:tentative="1">
      <w:start w:val="1"/>
      <w:numFmt w:val="aiueoFullWidth"/>
      <w:lvlText w:val="(%8)"/>
      <w:lvlJc w:val="left"/>
      <w:pPr>
        <w:ind w:left="3360" w:hanging="420"/>
      </w:pPr>
    </w:lvl>
    <w:lvl w:ilvl="8" w:tplc="3FC26F1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00494901">
    <w:abstractNumId w:val="2"/>
  </w:num>
  <w:num w:numId="2" w16cid:durableId="360740423">
    <w:abstractNumId w:val="1"/>
  </w:num>
  <w:num w:numId="3" w16cid:durableId="1539587416">
    <w:abstractNumId w:val="5"/>
  </w:num>
  <w:num w:numId="4" w16cid:durableId="109203828">
    <w:abstractNumId w:val="6"/>
  </w:num>
  <w:num w:numId="5" w16cid:durableId="1939172829">
    <w:abstractNumId w:val="4"/>
  </w:num>
  <w:num w:numId="6" w16cid:durableId="304164145">
    <w:abstractNumId w:val="0"/>
  </w:num>
  <w:num w:numId="7" w16cid:durableId="10059420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wNbQ0MDU3MLY0NjFW0lEKTi0uzszPAykwrwUAuhoz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ddsvt1x5x5ues5w0x0xrz2rzfttedt9sx&quot;&gt;Mac-1&lt;record-ids&gt;&lt;item&gt;2&lt;/item&gt;&lt;item&gt;3&lt;/item&gt;&lt;item&gt;4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22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8B2EB9"/>
    <w:rsid w:val="000045B8"/>
    <w:rsid w:val="0000552C"/>
    <w:rsid w:val="00010CB8"/>
    <w:rsid w:val="00012317"/>
    <w:rsid w:val="0001235D"/>
    <w:rsid w:val="00013ACC"/>
    <w:rsid w:val="000179D5"/>
    <w:rsid w:val="000243BC"/>
    <w:rsid w:val="000246B6"/>
    <w:rsid w:val="00024EA7"/>
    <w:rsid w:val="00026EF2"/>
    <w:rsid w:val="00027271"/>
    <w:rsid w:val="000319B1"/>
    <w:rsid w:val="00031B64"/>
    <w:rsid w:val="000346F1"/>
    <w:rsid w:val="00036823"/>
    <w:rsid w:val="00037FCD"/>
    <w:rsid w:val="00040007"/>
    <w:rsid w:val="0004371E"/>
    <w:rsid w:val="00045386"/>
    <w:rsid w:val="00046CF7"/>
    <w:rsid w:val="000511C6"/>
    <w:rsid w:val="00052817"/>
    <w:rsid w:val="00056229"/>
    <w:rsid w:val="000569B5"/>
    <w:rsid w:val="000609AF"/>
    <w:rsid w:val="00062EF1"/>
    <w:rsid w:val="00065BD5"/>
    <w:rsid w:val="000707ED"/>
    <w:rsid w:val="00071AB2"/>
    <w:rsid w:val="00071D30"/>
    <w:rsid w:val="00071F8D"/>
    <w:rsid w:val="00072808"/>
    <w:rsid w:val="00076A1A"/>
    <w:rsid w:val="000773AA"/>
    <w:rsid w:val="00077B65"/>
    <w:rsid w:val="00080AE8"/>
    <w:rsid w:val="00081C5F"/>
    <w:rsid w:val="000858A5"/>
    <w:rsid w:val="0009163D"/>
    <w:rsid w:val="000930F9"/>
    <w:rsid w:val="00094AAD"/>
    <w:rsid w:val="000960C9"/>
    <w:rsid w:val="00097A65"/>
    <w:rsid w:val="000A1D55"/>
    <w:rsid w:val="000A2912"/>
    <w:rsid w:val="000A36B5"/>
    <w:rsid w:val="000A5495"/>
    <w:rsid w:val="000A5742"/>
    <w:rsid w:val="000A5E68"/>
    <w:rsid w:val="000A774C"/>
    <w:rsid w:val="000B0270"/>
    <w:rsid w:val="000B0311"/>
    <w:rsid w:val="000B179C"/>
    <w:rsid w:val="000B1C08"/>
    <w:rsid w:val="000B2DC3"/>
    <w:rsid w:val="000B2DD3"/>
    <w:rsid w:val="000B4CD3"/>
    <w:rsid w:val="000B7F27"/>
    <w:rsid w:val="000C57D6"/>
    <w:rsid w:val="000C623E"/>
    <w:rsid w:val="000C7488"/>
    <w:rsid w:val="000D3343"/>
    <w:rsid w:val="000D34F8"/>
    <w:rsid w:val="000D4BB1"/>
    <w:rsid w:val="000E3B28"/>
    <w:rsid w:val="000E6661"/>
    <w:rsid w:val="000E68B1"/>
    <w:rsid w:val="000E7AB7"/>
    <w:rsid w:val="000E7CDA"/>
    <w:rsid w:val="000F0EE8"/>
    <w:rsid w:val="000F0F5C"/>
    <w:rsid w:val="000F123C"/>
    <w:rsid w:val="000F147B"/>
    <w:rsid w:val="000F7929"/>
    <w:rsid w:val="000F7ACE"/>
    <w:rsid w:val="001014B3"/>
    <w:rsid w:val="00102B8F"/>
    <w:rsid w:val="00104059"/>
    <w:rsid w:val="00104DE4"/>
    <w:rsid w:val="001066E1"/>
    <w:rsid w:val="0011649C"/>
    <w:rsid w:val="00122A62"/>
    <w:rsid w:val="001236FC"/>
    <w:rsid w:val="001256C6"/>
    <w:rsid w:val="0012757E"/>
    <w:rsid w:val="001309E4"/>
    <w:rsid w:val="00131A98"/>
    <w:rsid w:val="00132024"/>
    <w:rsid w:val="001322E7"/>
    <w:rsid w:val="00136EB6"/>
    <w:rsid w:val="00137A67"/>
    <w:rsid w:val="00142599"/>
    <w:rsid w:val="00143937"/>
    <w:rsid w:val="00144563"/>
    <w:rsid w:val="00144FC6"/>
    <w:rsid w:val="00144FF2"/>
    <w:rsid w:val="00146C4D"/>
    <w:rsid w:val="00150149"/>
    <w:rsid w:val="001508CA"/>
    <w:rsid w:val="0015450E"/>
    <w:rsid w:val="0015651D"/>
    <w:rsid w:val="00162371"/>
    <w:rsid w:val="001627EC"/>
    <w:rsid w:val="00163CA1"/>
    <w:rsid w:val="00164230"/>
    <w:rsid w:val="001670F7"/>
    <w:rsid w:val="00167A03"/>
    <w:rsid w:val="00171EFE"/>
    <w:rsid w:val="00174BFF"/>
    <w:rsid w:val="001814EE"/>
    <w:rsid w:val="001825F5"/>
    <w:rsid w:val="00184231"/>
    <w:rsid w:val="001866FD"/>
    <w:rsid w:val="001870E5"/>
    <w:rsid w:val="00187C86"/>
    <w:rsid w:val="0019415A"/>
    <w:rsid w:val="0019428E"/>
    <w:rsid w:val="00196D8E"/>
    <w:rsid w:val="001976D3"/>
    <w:rsid w:val="00197F8F"/>
    <w:rsid w:val="001A386E"/>
    <w:rsid w:val="001A3A30"/>
    <w:rsid w:val="001A52DF"/>
    <w:rsid w:val="001A63AF"/>
    <w:rsid w:val="001B04B2"/>
    <w:rsid w:val="001B0ACE"/>
    <w:rsid w:val="001B3560"/>
    <w:rsid w:val="001B54DF"/>
    <w:rsid w:val="001B687D"/>
    <w:rsid w:val="001B7AE2"/>
    <w:rsid w:val="001C2C86"/>
    <w:rsid w:val="001C34FA"/>
    <w:rsid w:val="001C3ADF"/>
    <w:rsid w:val="001C41FF"/>
    <w:rsid w:val="001C4342"/>
    <w:rsid w:val="001C5571"/>
    <w:rsid w:val="001C5703"/>
    <w:rsid w:val="001D0D0C"/>
    <w:rsid w:val="001D3112"/>
    <w:rsid w:val="001D3899"/>
    <w:rsid w:val="001E0A9C"/>
    <w:rsid w:val="001E126E"/>
    <w:rsid w:val="001E1719"/>
    <w:rsid w:val="001E4B3C"/>
    <w:rsid w:val="001E5F49"/>
    <w:rsid w:val="001E67E7"/>
    <w:rsid w:val="001F3906"/>
    <w:rsid w:val="001F7DEE"/>
    <w:rsid w:val="0020001D"/>
    <w:rsid w:val="00200794"/>
    <w:rsid w:val="0020231E"/>
    <w:rsid w:val="00203142"/>
    <w:rsid w:val="00203B44"/>
    <w:rsid w:val="0020477C"/>
    <w:rsid w:val="00204D14"/>
    <w:rsid w:val="0020521E"/>
    <w:rsid w:val="00214AD0"/>
    <w:rsid w:val="002211AD"/>
    <w:rsid w:val="00222F4D"/>
    <w:rsid w:val="002235FA"/>
    <w:rsid w:val="00224C24"/>
    <w:rsid w:val="00227C0A"/>
    <w:rsid w:val="00230A25"/>
    <w:rsid w:val="00233EA8"/>
    <w:rsid w:val="00234736"/>
    <w:rsid w:val="00241D3F"/>
    <w:rsid w:val="00242E45"/>
    <w:rsid w:val="00243F9B"/>
    <w:rsid w:val="00244E3C"/>
    <w:rsid w:val="00245CFA"/>
    <w:rsid w:val="00247BC7"/>
    <w:rsid w:val="0025190F"/>
    <w:rsid w:val="002576AF"/>
    <w:rsid w:val="002601C6"/>
    <w:rsid w:val="00263CCD"/>
    <w:rsid w:val="0026566F"/>
    <w:rsid w:val="00265EF4"/>
    <w:rsid w:val="0027196B"/>
    <w:rsid w:val="002736FF"/>
    <w:rsid w:val="00280435"/>
    <w:rsid w:val="00282262"/>
    <w:rsid w:val="002865FE"/>
    <w:rsid w:val="0028668F"/>
    <w:rsid w:val="0029669F"/>
    <w:rsid w:val="002A128D"/>
    <w:rsid w:val="002A34C6"/>
    <w:rsid w:val="002B07AE"/>
    <w:rsid w:val="002B22A5"/>
    <w:rsid w:val="002B49ED"/>
    <w:rsid w:val="002B4C02"/>
    <w:rsid w:val="002B538E"/>
    <w:rsid w:val="002B6485"/>
    <w:rsid w:val="002B7132"/>
    <w:rsid w:val="002B7CF8"/>
    <w:rsid w:val="002C4C62"/>
    <w:rsid w:val="002C785C"/>
    <w:rsid w:val="002D13CB"/>
    <w:rsid w:val="002D571B"/>
    <w:rsid w:val="002D5726"/>
    <w:rsid w:val="002D7A80"/>
    <w:rsid w:val="002E07AD"/>
    <w:rsid w:val="002E72D9"/>
    <w:rsid w:val="002E77E6"/>
    <w:rsid w:val="002F02DD"/>
    <w:rsid w:val="002F1A05"/>
    <w:rsid w:val="002F203C"/>
    <w:rsid w:val="002F21BD"/>
    <w:rsid w:val="002F323B"/>
    <w:rsid w:val="002F35DC"/>
    <w:rsid w:val="002F4DEC"/>
    <w:rsid w:val="0030006C"/>
    <w:rsid w:val="00304C2A"/>
    <w:rsid w:val="003050D1"/>
    <w:rsid w:val="003061AD"/>
    <w:rsid w:val="00307E01"/>
    <w:rsid w:val="003142BF"/>
    <w:rsid w:val="00316D2E"/>
    <w:rsid w:val="003230A6"/>
    <w:rsid w:val="003249EB"/>
    <w:rsid w:val="00325EB0"/>
    <w:rsid w:val="00327899"/>
    <w:rsid w:val="00340100"/>
    <w:rsid w:val="0034565A"/>
    <w:rsid w:val="00347E84"/>
    <w:rsid w:val="003518E9"/>
    <w:rsid w:val="00353ED5"/>
    <w:rsid w:val="00357031"/>
    <w:rsid w:val="003570CB"/>
    <w:rsid w:val="003577E5"/>
    <w:rsid w:val="00360D83"/>
    <w:rsid w:val="0036590E"/>
    <w:rsid w:val="00365ABF"/>
    <w:rsid w:val="00366769"/>
    <w:rsid w:val="00372339"/>
    <w:rsid w:val="0037287D"/>
    <w:rsid w:val="00373544"/>
    <w:rsid w:val="003736EF"/>
    <w:rsid w:val="003740B4"/>
    <w:rsid w:val="00374960"/>
    <w:rsid w:val="00375185"/>
    <w:rsid w:val="00377CE4"/>
    <w:rsid w:val="00380414"/>
    <w:rsid w:val="00381087"/>
    <w:rsid w:val="003827BC"/>
    <w:rsid w:val="003832DE"/>
    <w:rsid w:val="003847E9"/>
    <w:rsid w:val="00390F0C"/>
    <w:rsid w:val="00397D93"/>
    <w:rsid w:val="003A1360"/>
    <w:rsid w:val="003A3268"/>
    <w:rsid w:val="003A3A0D"/>
    <w:rsid w:val="003A3D28"/>
    <w:rsid w:val="003A6F04"/>
    <w:rsid w:val="003B1DC0"/>
    <w:rsid w:val="003B21F6"/>
    <w:rsid w:val="003B397D"/>
    <w:rsid w:val="003B686C"/>
    <w:rsid w:val="003C1807"/>
    <w:rsid w:val="003C28BF"/>
    <w:rsid w:val="003C4B6D"/>
    <w:rsid w:val="003C55E7"/>
    <w:rsid w:val="003C6262"/>
    <w:rsid w:val="003C7A25"/>
    <w:rsid w:val="003D335C"/>
    <w:rsid w:val="003D5B65"/>
    <w:rsid w:val="003D60D4"/>
    <w:rsid w:val="003D6D8E"/>
    <w:rsid w:val="003D7320"/>
    <w:rsid w:val="003E011B"/>
    <w:rsid w:val="003E03FF"/>
    <w:rsid w:val="003E1BDF"/>
    <w:rsid w:val="003E37AB"/>
    <w:rsid w:val="003E3D71"/>
    <w:rsid w:val="003E7925"/>
    <w:rsid w:val="003F000D"/>
    <w:rsid w:val="003F22C5"/>
    <w:rsid w:val="003F2B8D"/>
    <w:rsid w:val="003F4A6E"/>
    <w:rsid w:val="003F4EF8"/>
    <w:rsid w:val="003F7862"/>
    <w:rsid w:val="003F7DFA"/>
    <w:rsid w:val="004014AB"/>
    <w:rsid w:val="0040246E"/>
    <w:rsid w:val="00402BEE"/>
    <w:rsid w:val="0040318F"/>
    <w:rsid w:val="00422752"/>
    <w:rsid w:val="00424A69"/>
    <w:rsid w:val="00425CF4"/>
    <w:rsid w:val="00431CF8"/>
    <w:rsid w:val="0043344B"/>
    <w:rsid w:val="00433D81"/>
    <w:rsid w:val="0043471E"/>
    <w:rsid w:val="004365B6"/>
    <w:rsid w:val="0044230A"/>
    <w:rsid w:val="00443763"/>
    <w:rsid w:val="00444A8F"/>
    <w:rsid w:val="00444C9D"/>
    <w:rsid w:val="004455EA"/>
    <w:rsid w:val="0044701A"/>
    <w:rsid w:val="0045075B"/>
    <w:rsid w:val="00450EE9"/>
    <w:rsid w:val="004536C2"/>
    <w:rsid w:val="00453ACF"/>
    <w:rsid w:val="00456065"/>
    <w:rsid w:val="0046057F"/>
    <w:rsid w:val="00460D2C"/>
    <w:rsid w:val="00463276"/>
    <w:rsid w:val="004645BC"/>
    <w:rsid w:val="004646FD"/>
    <w:rsid w:val="004660D4"/>
    <w:rsid w:val="00466AA0"/>
    <w:rsid w:val="00470783"/>
    <w:rsid w:val="00471A95"/>
    <w:rsid w:val="00472154"/>
    <w:rsid w:val="00472B20"/>
    <w:rsid w:val="0047446F"/>
    <w:rsid w:val="00474BC6"/>
    <w:rsid w:val="004772FD"/>
    <w:rsid w:val="00481C14"/>
    <w:rsid w:val="00483273"/>
    <w:rsid w:val="00486882"/>
    <w:rsid w:val="00486925"/>
    <w:rsid w:val="00487E15"/>
    <w:rsid w:val="00493A45"/>
    <w:rsid w:val="004950B2"/>
    <w:rsid w:val="004951B7"/>
    <w:rsid w:val="00495638"/>
    <w:rsid w:val="004A084A"/>
    <w:rsid w:val="004A1CF0"/>
    <w:rsid w:val="004A37AA"/>
    <w:rsid w:val="004A3E0A"/>
    <w:rsid w:val="004A51B6"/>
    <w:rsid w:val="004A57F5"/>
    <w:rsid w:val="004A5D74"/>
    <w:rsid w:val="004B1C69"/>
    <w:rsid w:val="004B22AD"/>
    <w:rsid w:val="004B33FF"/>
    <w:rsid w:val="004B4CE3"/>
    <w:rsid w:val="004B56E3"/>
    <w:rsid w:val="004B6C64"/>
    <w:rsid w:val="004B768F"/>
    <w:rsid w:val="004B7B85"/>
    <w:rsid w:val="004C0C39"/>
    <w:rsid w:val="004C2D15"/>
    <w:rsid w:val="004C482B"/>
    <w:rsid w:val="004D3F34"/>
    <w:rsid w:val="004D69EC"/>
    <w:rsid w:val="004D7DBA"/>
    <w:rsid w:val="004E08D8"/>
    <w:rsid w:val="004E2589"/>
    <w:rsid w:val="004E5F14"/>
    <w:rsid w:val="004E76B1"/>
    <w:rsid w:val="004F13D5"/>
    <w:rsid w:val="004F3227"/>
    <w:rsid w:val="004F58A9"/>
    <w:rsid w:val="004F6F11"/>
    <w:rsid w:val="004F7EF9"/>
    <w:rsid w:val="0050046C"/>
    <w:rsid w:val="00500A1B"/>
    <w:rsid w:val="00502895"/>
    <w:rsid w:val="00505685"/>
    <w:rsid w:val="005106CA"/>
    <w:rsid w:val="00511770"/>
    <w:rsid w:val="00511F33"/>
    <w:rsid w:val="005129FA"/>
    <w:rsid w:val="00515195"/>
    <w:rsid w:val="00520F3A"/>
    <w:rsid w:val="00521A39"/>
    <w:rsid w:val="00524272"/>
    <w:rsid w:val="00525293"/>
    <w:rsid w:val="00525FB6"/>
    <w:rsid w:val="00527725"/>
    <w:rsid w:val="00530901"/>
    <w:rsid w:val="00533F98"/>
    <w:rsid w:val="005353E4"/>
    <w:rsid w:val="005358B0"/>
    <w:rsid w:val="00537C65"/>
    <w:rsid w:val="00541C9F"/>
    <w:rsid w:val="00542478"/>
    <w:rsid w:val="00562632"/>
    <w:rsid w:val="00564F0E"/>
    <w:rsid w:val="00565D50"/>
    <w:rsid w:val="0056605E"/>
    <w:rsid w:val="005667EB"/>
    <w:rsid w:val="00567138"/>
    <w:rsid w:val="00567DDA"/>
    <w:rsid w:val="005769B1"/>
    <w:rsid w:val="00577426"/>
    <w:rsid w:val="00582732"/>
    <w:rsid w:val="005857F5"/>
    <w:rsid w:val="00586124"/>
    <w:rsid w:val="005917F2"/>
    <w:rsid w:val="00591A4A"/>
    <w:rsid w:val="005926BC"/>
    <w:rsid w:val="005938EF"/>
    <w:rsid w:val="00596CBF"/>
    <w:rsid w:val="005A3F5D"/>
    <w:rsid w:val="005A6638"/>
    <w:rsid w:val="005A7244"/>
    <w:rsid w:val="005B37C1"/>
    <w:rsid w:val="005B3AC1"/>
    <w:rsid w:val="005B6729"/>
    <w:rsid w:val="005B794D"/>
    <w:rsid w:val="005B7B17"/>
    <w:rsid w:val="005C42E4"/>
    <w:rsid w:val="005C444F"/>
    <w:rsid w:val="005C4E9F"/>
    <w:rsid w:val="005C7CAE"/>
    <w:rsid w:val="005D0BCA"/>
    <w:rsid w:val="005D165C"/>
    <w:rsid w:val="005D2470"/>
    <w:rsid w:val="005D445C"/>
    <w:rsid w:val="005E08CA"/>
    <w:rsid w:val="005E1850"/>
    <w:rsid w:val="005E217F"/>
    <w:rsid w:val="005E2F98"/>
    <w:rsid w:val="005E368B"/>
    <w:rsid w:val="005E7DB1"/>
    <w:rsid w:val="005E7E27"/>
    <w:rsid w:val="005F238A"/>
    <w:rsid w:val="005F4065"/>
    <w:rsid w:val="005F532C"/>
    <w:rsid w:val="005F7367"/>
    <w:rsid w:val="005F7861"/>
    <w:rsid w:val="006004B9"/>
    <w:rsid w:val="006027C0"/>
    <w:rsid w:val="0060432B"/>
    <w:rsid w:val="006045CA"/>
    <w:rsid w:val="00604671"/>
    <w:rsid w:val="00605273"/>
    <w:rsid w:val="00605F72"/>
    <w:rsid w:val="00607A2D"/>
    <w:rsid w:val="00611282"/>
    <w:rsid w:val="0061151E"/>
    <w:rsid w:val="00612B6F"/>
    <w:rsid w:val="00614AF5"/>
    <w:rsid w:val="00614FF7"/>
    <w:rsid w:val="00615E8C"/>
    <w:rsid w:val="0062114B"/>
    <w:rsid w:val="00621661"/>
    <w:rsid w:val="00621B98"/>
    <w:rsid w:val="006239B0"/>
    <w:rsid w:val="006279F7"/>
    <w:rsid w:val="00633221"/>
    <w:rsid w:val="0063537D"/>
    <w:rsid w:val="00635BFF"/>
    <w:rsid w:val="00637D39"/>
    <w:rsid w:val="00640D6C"/>
    <w:rsid w:val="00642667"/>
    <w:rsid w:val="006457EA"/>
    <w:rsid w:val="00647330"/>
    <w:rsid w:val="00650EDB"/>
    <w:rsid w:val="00654622"/>
    <w:rsid w:val="00656368"/>
    <w:rsid w:val="00657659"/>
    <w:rsid w:val="006605F8"/>
    <w:rsid w:val="00662D69"/>
    <w:rsid w:val="00664248"/>
    <w:rsid w:val="00665E0A"/>
    <w:rsid w:val="00665F4A"/>
    <w:rsid w:val="00671641"/>
    <w:rsid w:val="00671D2C"/>
    <w:rsid w:val="00673A04"/>
    <w:rsid w:val="00676A20"/>
    <w:rsid w:val="0067787E"/>
    <w:rsid w:val="006801E1"/>
    <w:rsid w:val="00680D43"/>
    <w:rsid w:val="006824A6"/>
    <w:rsid w:val="006826D6"/>
    <w:rsid w:val="006850D6"/>
    <w:rsid w:val="00690549"/>
    <w:rsid w:val="006914AB"/>
    <w:rsid w:val="0069429F"/>
    <w:rsid w:val="00694FDD"/>
    <w:rsid w:val="00696B8C"/>
    <w:rsid w:val="00696D45"/>
    <w:rsid w:val="00696F32"/>
    <w:rsid w:val="006973E9"/>
    <w:rsid w:val="0069790B"/>
    <w:rsid w:val="006979C3"/>
    <w:rsid w:val="006A027A"/>
    <w:rsid w:val="006A2834"/>
    <w:rsid w:val="006A413D"/>
    <w:rsid w:val="006A56DB"/>
    <w:rsid w:val="006A66C5"/>
    <w:rsid w:val="006B2B7B"/>
    <w:rsid w:val="006B325E"/>
    <w:rsid w:val="006B67B7"/>
    <w:rsid w:val="006B6C35"/>
    <w:rsid w:val="006C140F"/>
    <w:rsid w:val="006C2BE0"/>
    <w:rsid w:val="006C625C"/>
    <w:rsid w:val="006D0C82"/>
    <w:rsid w:val="006D0E21"/>
    <w:rsid w:val="006D399F"/>
    <w:rsid w:val="006D50B2"/>
    <w:rsid w:val="006D5666"/>
    <w:rsid w:val="006D6ABC"/>
    <w:rsid w:val="006D700F"/>
    <w:rsid w:val="006E15A2"/>
    <w:rsid w:val="006E1F02"/>
    <w:rsid w:val="006E26CF"/>
    <w:rsid w:val="006E4995"/>
    <w:rsid w:val="006E4C0E"/>
    <w:rsid w:val="006E4C27"/>
    <w:rsid w:val="006E4C6C"/>
    <w:rsid w:val="006E7063"/>
    <w:rsid w:val="00700D62"/>
    <w:rsid w:val="0070425D"/>
    <w:rsid w:val="00704B64"/>
    <w:rsid w:val="007050A6"/>
    <w:rsid w:val="0070723F"/>
    <w:rsid w:val="007105AB"/>
    <w:rsid w:val="00711920"/>
    <w:rsid w:val="00711B98"/>
    <w:rsid w:val="00714CEA"/>
    <w:rsid w:val="00715AD9"/>
    <w:rsid w:val="00715CFE"/>
    <w:rsid w:val="007179B5"/>
    <w:rsid w:val="00717C84"/>
    <w:rsid w:val="00717D2E"/>
    <w:rsid w:val="00721F33"/>
    <w:rsid w:val="007220A6"/>
    <w:rsid w:val="00733B16"/>
    <w:rsid w:val="00734085"/>
    <w:rsid w:val="00737AAE"/>
    <w:rsid w:val="00737AC8"/>
    <w:rsid w:val="0074077F"/>
    <w:rsid w:val="00742161"/>
    <w:rsid w:val="007427C4"/>
    <w:rsid w:val="00745958"/>
    <w:rsid w:val="00746118"/>
    <w:rsid w:val="00747A4F"/>
    <w:rsid w:val="00752309"/>
    <w:rsid w:val="0075471A"/>
    <w:rsid w:val="007552DF"/>
    <w:rsid w:val="00755EF4"/>
    <w:rsid w:val="00756256"/>
    <w:rsid w:val="00757226"/>
    <w:rsid w:val="007600EE"/>
    <w:rsid w:val="00760F94"/>
    <w:rsid w:val="00762EDB"/>
    <w:rsid w:val="00764B73"/>
    <w:rsid w:val="007657C3"/>
    <w:rsid w:val="00765C9A"/>
    <w:rsid w:val="0077535A"/>
    <w:rsid w:val="0077569E"/>
    <w:rsid w:val="00775F6F"/>
    <w:rsid w:val="00780E38"/>
    <w:rsid w:val="00782729"/>
    <w:rsid w:val="00782F0B"/>
    <w:rsid w:val="007838F8"/>
    <w:rsid w:val="007843A8"/>
    <w:rsid w:val="007868FC"/>
    <w:rsid w:val="007871D6"/>
    <w:rsid w:val="0079549E"/>
    <w:rsid w:val="00796BAB"/>
    <w:rsid w:val="0079776E"/>
    <w:rsid w:val="007A1818"/>
    <w:rsid w:val="007A217C"/>
    <w:rsid w:val="007A2972"/>
    <w:rsid w:val="007A628D"/>
    <w:rsid w:val="007A6DA7"/>
    <w:rsid w:val="007A6DFA"/>
    <w:rsid w:val="007B053E"/>
    <w:rsid w:val="007B3ECE"/>
    <w:rsid w:val="007B457B"/>
    <w:rsid w:val="007B6A2E"/>
    <w:rsid w:val="007C0D75"/>
    <w:rsid w:val="007C3640"/>
    <w:rsid w:val="007C58CF"/>
    <w:rsid w:val="007C6890"/>
    <w:rsid w:val="007D0A1B"/>
    <w:rsid w:val="007E091A"/>
    <w:rsid w:val="007E2835"/>
    <w:rsid w:val="007E4342"/>
    <w:rsid w:val="007E47A8"/>
    <w:rsid w:val="007E6396"/>
    <w:rsid w:val="007F4A9A"/>
    <w:rsid w:val="007F5224"/>
    <w:rsid w:val="007F6ADF"/>
    <w:rsid w:val="007F6B17"/>
    <w:rsid w:val="007F723C"/>
    <w:rsid w:val="0080028D"/>
    <w:rsid w:val="00800678"/>
    <w:rsid w:val="00801578"/>
    <w:rsid w:val="008045C4"/>
    <w:rsid w:val="00805910"/>
    <w:rsid w:val="00813259"/>
    <w:rsid w:val="00816531"/>
    <w:rsid w:val="0081708E"/>
    <w:rsid w:val="00825291"/>
    <w:rsid w:val="008264A2"/>
    <w:rsid w:val="00830E65"/>
    <w:rsid w:val="00831173"/>
    <w:rsid w:val="008311E4"/>
    <w:rsid w:val="0083255D"/>
    <w:rsid w:val="00832F48"/>
    <w:rsid w:val="008343C5"/>
    <w:rsid w:val="00842999"/>
    <w:rsid w:val="00844AA1"/>
    <w:rsid w:val="008512CE"/>
    <w:rsid w:val="008516CF"/>
    <w:rsid w:val="00851729"/>
    <w:rsid w:val="00853D75"/>
    <w:rsid w:val="00854AD0"/>
    <w:rsid w:val="00854D63"/>
    <w:rsid w:val="00856BF8"/>
    <w:rsid w:val="0085701B"/>
    <w:rsid w:val="00857F0A"/>
    <w:rsid w:val="00860B3D"/>
    <w:rsid w:val="00863032"/>
    <w:rsid w:val="008645F4"/>
    <w:rsid w:val="00867384"/>
    <w:rsid w:val="00867CC7"/>
    <w:rsid w:val="008711E0"/>
    <w:rsid w:val="0087292B"/>
    <w:rsid w:val="00874815"/>
    <w:rsid w:val="00875C62"/>
    <w:rsid w:val="00877A1B"/>
    <w:rsid w:val="00884664"/>
    <w:rsid w:val="00884674"/>
    <w:rsid w:val="00885F7C"/>
    <w:rsid w:val="00890D0D"/>
    <w:rsid w:val="00897495"/>
    <w:rsid w:val="00897511"/>
    <w:rsid w:val="008A056C"/>
    <w:rsid w:val="008A0596"/>
    <w:rsid w:val="008A1F36"/>
    <w:rsid w:val="008A4EF3"/>
    <w:rsid w:val="008A75C6"/>
    <w:rsid w:val="008A7CF5"/>
    <w:rsid w:val="008B0DAD"/>
    <w:rsid w:val="008B1A23"/>
    <w:rsid w:val="008B2EB9"/>
    <w:rsid w:val="008B32BA"/>
    <w:rsid w:val="008B7C36"/>
    <w:rsid w:val="008C1B2B"/>
    <w:rsid w:val="008C3D68"/>
    <w:rsid w:val="008C54D3"/>
    <w:rsid w:val="008D0729"/>
    <w:rsid w:val="008D51FD"/>
    <w:rsid w:val="008D7685"/>
    <w:rsid w:val="008E21EB"/>
    <w:rsid w:val="008E2C2E"/>
    <w:rsid w:val="008E327E"/>
    <w:rsid w:val="008E383B"/>
    <w:rsid w:val="008E44B6"/>
    <w:rsid w:val="008E4756"/>
    <w:rsid w:val="008E64D2"/>
    <w:rsid w:val="008E72EB"/>
    <w:rsid w:val="008F29C2"/>
    <w:rsid w:val="0090508F"/>
    <w:rsid w:val="009112CA"/>
    <w:rsid w:val="009142A7"/>
    <w:rsid w:val="0091544B"/>
    <w:rsid w:val="0091554E"/>
    <w:rsid w:val="00916925"/>
    <w:rsid w:val="00920664"/>
    <w:rsid w:val="00920F21"/>
    <w:rsid w:val="009222C0"/>
    <w:rsid w:val="009229F1"/>
    <w:rsid w:val="009252BF"/>
    <w:rsid w:val="009264AC"/>
    <w:rsid w:val="00926794"/>
    <w:rsid w:val="00927F2A"/>
    <w:rsid w:val="009322E9"/>
    <w:rsid w:val="00934620"/>
    <w:rsid w:val="00934782"/>
    <w:rsid w:val="00935C29"/>
    <w:rsid w:val="00936930"/>
    <w:rsid w:val="00937E88"/>
    <w:rsid w:val="00940226"/>
    <w:rsid w:val="00943BB2"/>
    <w:rsid w:val="009443FE"/>
    <w:rsid w:val="00946479"/>
    <w:rsid w:val="00946DB1"/>
    <w:rsid w:val="00946FC0"/>
    <w:rsid w:val="00950B22"/>
    <w:rsid w:val="00951969"/>
    <w:rsid w:val="0095438A"/>
    <w:rsid w:val="00955E46"/>
    <w:rsid w:val="00960E4F"/>
    <w:rsid w:val="00961575"/>
    <w:rsid w:val="009633CB"/>
    <w:rsid w:val="0096455C"/>
    <w:rsid w:val="00965FB3"/>
    <w:rsid w:val="00966802"/>
    <w:rsid w:val="0097034B"/>
    <w:rsid w:val="00970B6C"/>
    <w:rsid w:val="00973402"/>
    <w:rsid w:val="00976910"/>
    <w:rsid w:val="009847B0"/>
    <w:rsid w:val="00987CDB"/>
    <w:rsid w:val="00992130"/>
    <w:rsid w:val="0099248C"/>
    <w:rsid w:val="00992731"/>
    <w:rsid w:val="00994A5F"/>
    <w:rsid w:val="00994FE2"/>
    <w:rsid w:val="00995195"/>
    <w:rsid w:val="009A22C2"/>
    <w:rsid w:val="009A37CA"/>
    <w:rsid w:val="009A5243"/>
    <w:rsid w:val="009A580B"/>
    <w:rsid w:val="009A5E7B"/>
    <w:rsid w:val="009A6052"/>
    <w:rsid w:val="009B47B1"/>
    <w:rsid w:val="009B4A13"/>
    <w:rsid w:val="009B4D09"/>
    <w:rsid w:val="009B5253"/>
    <w:rsid w:val="009C18B6"/>
    <w:rsid w:val="009C398B"/>
    <w:rsid w:val="009C5174"/>
    <w:rsid w:val="009C7550"/>
    <w:rsid w:val="009C7F0E"/>
    <w:rsid w:val="009D0763"/>
    <w:rsid w:val="009D42AB"/>
    <w:rsid w:val="009D5F06"/>
    <w:rsid w:val="009E0449"/>
    <w:rsid w:val="009E3A93"/>
    <w:rsid w:val="009E41BF"/>
    <w:rsid w:val="009E53FE"/>
    <w:rsid w:val="009E576F"/>
    <w:rsid w:val="009F205B"/>
    <w:rsid w:val="009F5043"/>
    <w:rsid w:val="009F6C30"/>
    <w:rsid w:val="00A00A9F"/>
    <w:rsid w:val="00A041E8"/>
    <w:rsid w:val="00A0597A"/>
    <w:rsid w:val="00A077DF"/>
    <w:rsid w:val="00A1169A"/>
    <w:rsid w:val="00A14140"/>
    <w:rsid w:val="00A14B47"/>
    <w:rsid w:val="00A14F10"/>
    <w:rsid w:val="00A16724"/>
    <w:rsid w:val="00A21375"/>
    <w:rsid w:val="00A21397"/>
    <w:rsid w:val="00A214E8"/>
    <w:rsid w:val="00A2217D"/>
    <w:rsid w:val="00A236D0"/>
    <w:rsid w:val="00A30CDB"/>
    <w:rsid w:val="00A3240D"/>
    <w:rsid w:val="00A35A29"/>
    <w:rsid w:val="00A3625D"/>
    <w:rsid w:val="00A41A4E"/>
    <w:rsid w:val="00A42684"/>
    <w:rsid w:val="00A477AE"/>
    <w:rsid w:val="00A565BE"/>
    <w:rsid w:val="00A57D1B"/>
    <w:rsid w:val="00A6130D"/>
    <w:rsid w:val="00A62E0E"/>
    <w:rsid w:val="00A664BF"/>
    <w:rsid w:val="00A70248"/>
    <w:rsid w:val="00A70666"/>
    <w:rsid w:val="00A70753"/>
    <w:rsid w:val="00A710D6"/>
    <w:rsid w:val="00A7164D"/>
    <w:rsid w:val="00A71A35"/>
    <w:rsid w:val="00A71D5A"/>
    <w:rsid w:val="00A74321"/>
    <w:rsid w:val="00A749CD"/>
    <w:rsid w:val="00A76148"/>
    <w:rsid w:val="00A76887"/>
    <w:rsid w:val="00A81D72"/>
    <w:rsid w:val="00A8677D"/>
    <w:rsid w:val="00A91C39"/>
    <w:rsid w:val="00A92496"/>
    <w:rsid w:val="00A93452"/>
    <w:rsid w:val="00A9435C"/>
    <w:rsid w:val="00A96D59"/>
    <w:rsid w:val="00A9774F"/>
    <w:rsid w:val="00A97820"/>
    <w:rsid w:val="00A97CF8"/>
    <w:rsid w:val="00AA1196"/>
    <w:rsid w:val="00AA50C5"/>
    <w:rsid w:val="00AA68E7"/>
    <w:rsid w:val="00AA6B27"/>
    <w:rsid w:val="00AA7BF7"/>
    <w:rsid w:val="00AB1D61"/>
    <w:rsid w:val="00AB1FEC"/>
    <w:rsid w:val="00AB2331"/>
    <w:rsid w:val="00AB4BF9"/>
    <w:rsid w:val="00AB5F62"/>
    <w:rsid w:val="00AB7D47"/>
    <w:rsid w:val="00AC1074"/>
    <w:rsid w:val="00AC23D3"/>
    <w:rsid w:val="00AC3206"/>
    <w:rsid w:val="00AC3EC6"/>
    <w:rsid w:val="00AC4B89"/>
    <w:rsid w:val="00AD0AF6"/>
    <w:rsid w:val="00AD3178"/>
    <w:rsid w:val="00AD33D5"/>
    <w:rsid w:val="00AD4848"/>
    <w:rsid w:val="00AD59F8"/>
    <w:rsid w:val="00AE0486"/>
    <w:rsid w:val="00AE076F"/>
    <w:rsid w:val="00AE46EB"/>
    <w:rsid w:val="00AE55C6"/>
    <w:rsid w:val="00AE5E7E"/>
    <w:rsid w:val="00AE6FDE"/>
    <w:rsid w:val="00AF3DBE"/>
    <w:rsid w:val="00AF4901"/>
    <w:rsid w:val="00AF4A71"/>
    <w:rsid w:val="00AF5F3C"/>
    <w:rsid w:val="00B00BCC"/>
    <w:rsid w:val="00B0211D"/>
    <w:rsid w:val="00B04799"/>
    <w:rsid w:val="00B048F4"/>
    <w:rsid w:val="00B04D15"/>
    <w:rsid w:val="00B055C8"/>
    <w:rsid w:val="00B064AC"/>
    <w:rsid w:val="00B113A0"/>
    <w:rsid w:val="00B127A4"/>
    <w:rsid w:val="00B12CE8"/>
    <w:rsid w:val="00B15385"/>
    <w:rsid w:val="00B16434"/>
    <w:rsid w:val="00B16C24"/>
    <w:rsid w:val="00B178D8"/>
    <w:rsid w:val="00B220C0"/>
    <w:rsid w:val="00B24C1C"/>
    <w:rsid w:val="00B30215"/>
    <w:rsid w:val="00B34746"/>
    <w:rsid w:val="00B36016"/>
    <w:rsid w:val="00B37D10"/>
    <w:rsid w:val="00B41626"/>
    <w:rsid w:val="00B41861"/>
    <w:rsid w:val="00B42BE2"/>
    <w:rsid w:val="00B45488"/>
    <w:rsid w:val="00B4609E"/>
    <w:rsid w:val="00B47A6D"/>
    <w:rsid w:val="00B525D0"/>
    <w:rsid w:val="00B559EE"/>
    <w:rsid w:val="00B60253"/>
    <w:rsid w:val="00B62F12"/>
    <w:rsid w:val="00B65907"/>
    <w:rsid w:val="00B65C10"/>
    <w:rsid w:val="00B668F1"/>
    <w:rsid w:val="00B67148"/>
    <w:rsid w:val="00B7167D"/>
    <w:rsid w:val="00B7183E"/>
    <w:rsid w:val="00B737C4"/>
    <w:rsid w:val="00B8226D"/>
    <w:rsid w:val="00B84237"/>
    <w:rsid w:val="00B84B5B"/>
    <w:rsid w:val="00B93FFD"/>
    <w:rsid w:val="00B945F1"/>
    <w:rsid w:val="00B96F29"/>
    <w:rsid w:val="00BA0457"/>
    <w:rsid w:val="00BA0F5F"/>
    <w:rsid w:val="00BA2FD1"/>
    <w:rsid w:val="00BA44F1"/>
    <w:rsid w:val="00BA4BA5"/>
    <w:rsid w:val="00BA62B8"/>
    <w:rsid w:val="00BB00F1"/>
    <w:rsid w:val="00BB252F"/>
    <w:rsid w:val="00BB2FB0"/>
    <w:rsid w:val="00BB3112"/>
    <w:rsid w:val="00BB6A0A"/>
    <w:rsid w:val="00BB7A45"/>
    <w:rsid w:val="00BC17D3"/>
    <w:rsid w:val="00BC2C11"/>
    <w:rsid w:val="00BC4495"/>
    <w:rsid w:val="00BC4EBE"/>
    <w:rsid w:val="00BC4F41"/>
    <w:rsid w:val="00BC65B9"/>
    <w:rsid w:val="00BD12A9"/>
    <w:rsid w:val="00BD5C06"/>
    <w:rsid w:val="00BE18C7"/>
    <w:rsid w:val="00BE2D9C"/>
    <w:rsid w:val="00BE4056"/>
    <w:rsid w:val="00BE53A2"/>
    <w:rsid w:val="00BE6918"/>
    <w:rsid w:val="00BE6E05"/>
    <w:rsid w:val="00BE7C7A"/>
    <w:rsid w:val="00BF1C74"/>
    <w:rsid w:val="00BF32C4"/>
    <w:rsid w:val="00BF580A"/>
    <w:rsid w:val="00BF58F1"/>
    <w:rsid w:val="00BF6B2C"/>
    <w:rsid w:val="00BF77DF"/>
    <w:rsid w:val="00C028C2"/>
    <w:rsid w:val="00C044BC"/>
    <w:rsid w:val="00C11635"/>
    <w:rsid w:val="00C1320F"/>
    <w:rsid w:val="00C132FC"/>
    <w:rsid w:val="00C158C9"/>
    <w:rsid w:val="00C1606A"/>
    <w:rsid w:val="00C2048D"/>
    <w:rsid w:val="00C20A71"/>
    <w:rsid w:val="00C2132C"/>
    <w:rsid w:val="00C25853"/>
    <w:rsid w:val="00C27135"/>
    <w:rsid w:val="00C272BA"/>
    <w:rsid w:val="00C300EC"/>
    <w:rsid w:val="00C32733"/>
    <w:rsid w:val="00C35CE7"/>
    <w:rsid w:val="00C3769F"/>
    <w:rsid w:val="00C37D2F"/>
    <w:rsid w:val="00C43958"/>
    <w:rsid w:val="00C46E5C"/>
    <w:rsid w:val="00C54602"/>
    <w:rsid w:val="00C61A63"/>
    <w:rsid w:val="00C70E88"/>
    <w:rsid w:val="00C729EC"/>
    <w:rsid w:val="00C73F3B"/>
    <w:rsid w:val="00C76230"/>
    <w:rsid w:val="00C76B78"/>
    <w:rsid w:val="00C823C9"/>
    <w:rsid w:val="00C856DA"/>
    <w:rsid w:val="00C868A3"/>
    <w:rsid w:val="00C87A56"/>
    <w:rsid w:val="00C87CCD"/>
    <w:rsid w:val="00C93EB9"/>
    <w:rsid w:val="00CA0319"/>
    <w:rsid w:val="00CA0989"/>
    <w:rsid w:val="00CA2412"/>
    <w:rsid w:val="00CB092F"/>
    <w:rsid w:val="00CB1962"/>
    <w:rsid w:val="00CB475B"/>
    <w:rsid w:val="00CC049C"/>
    <w:rsid w:val="00CC0915"/>
    <w:rsid w:val="00CC23AF"/>
    <w:rsid w:val="00CC39E1"/>
    <w:rsid w:val="00CC5ED9"/>
    <w:rsid w:val="00CD03B1"/>
    <w:rsid w:val="00CD27A2"/>
    <w:rsid w:val="00CE1473"/>
    <w:rsid w:val="00CE334A"/>
    <w:rsid w:val="00CE42F4"/>
    <w:rsid w:val="00CE66DD"/>
    <w:rsid w:val="00CF087B"/>
    <w:rsid w:val="00CF257A"/>
    <w:rsid w:val="00D0169B"/>
    <w:rsid w:val="00D047BD"/>
    <w:rsid w:val="00D048EC"/>
    <w:rsid w:val="00D052D8"/>
    <w:rsid w:val="00D10628"/>
    <w:rsid w:val="00D113D1"/>
    <w:rsid w:val="00D12D1F"/>
    <w:rsid w:val="00D1524F"/>
    <w:rsid w:val="00D16138"/>
    <w:rsid w:val="00D16968"/>
    <w:rsid w:val="00D208DA"/>
    <w:rsid w:val="00D2214B"/>
    <w:rsid w:val="00D23471"/>
    <w:rsid w:val="00D248B8"/>
    <w:rsid w:val="00D250F7"/>
    <w:rsid w:val="00D255D5"/>
    <w:rsid w:val="00D3230C"/>
    <w:rsid w:val="00D32540"/>
    <w:rsid w:val="00D36799"/>
    <w:rsid w:val="00D36F0B"/>
    <w:rsid w:val="00D37E29"/>
    <w:rsid w:val="00D37E6B"/>
    <w:rsid w:val="00D41F23"/>
    <w:rsid w:val="00D43081"/>
    <w:rsid w:val="00D44582"/>
    <w:rsid w:val="00D473DC"/>
    <w:rsid w:val="00D51088"/>
    <w:rsid w:val="00D521DC"/>
    <w:rsid w:val="00D537D2"/>
    <w:rsid w:val="00D53B6B"/>
    <w:rsid w:val="00D54BB7"/>
    <w:rsid w:val="00D55239"/>
    <w:rsid w:val="00D57A74"/>
    <w:rsid w:val="00D60075"/>
    <w:rsid w:val="00D6127E"/>
    <w:rsid w:val="00D6243F"/>
    <w:rsid w:val="00D62C1A"/>
    <w:rsid w:val="00D63BD1"/>
    <w:rsid w:val="00D714A8"/>
    <w:rsid w:val="00D75797"/>
    <w:rsid w:val="00D75814"/>
    <w:rsid w:val="00D80032"/>
    <w:rsid w:val="00D81D90"/>
    <w:rsid w:val="00D820A3"/>
    <w:rsid w:val="00D832B6"/>
    <w:rsid w:val="00D86CD6"/>
    <w:rsid w:val="00D92F4B"/>
    <w:rsid w:val="00D94438"/>
    <w:rsid w:val="00D95F5D"/>
    <w:rsid w:val="00D9695E"/>
    <w:rsid w:val="00D97BEE"/>
    <w:rsid w:val="00DA0032"/>
    <w:rsid w:val="00DA079F"/>
    <w:rsid w:val="00DA1BDF"/>
    <w:rsid w:val="00DA414F"/>
    <w:rsid w:val="00DA41FB"/>
    <w:rsid w:val="00DA6141"/>
    <w:rsid w:val="00DA7604"/>
    <w:rsid w:val="00DB1D5B"/>
    <w:rsid w:val="00DB1FD0"/>
    <w:rsid w:val="00DB567D"/>
    <w:rsid w:val="00DC091D"/>
    <w:rsid w:val="00DC23E5"/>
    <w:rsid w:val="00DC2F92"/>
    <w:rsid w:val="00DC408A"/>
    <w:rsid w:val="00DC6A15"/>
    <w:rsid w:val="00DC7FAC"/>
    <w:rsid w:val="00DD025F"/>
    <w:rsid w:val="00DD0936"/>
    <w:rsid w:val="00DD13F9"/>
    <w:rsid w:val="00DD2977"/>
    <w:rsid w:val="00DD3BAE"/>
    <w:rsid w:val="00DD46AC"/>
    <w:rsid w:val="00DD4FE6"/>
    <w:rsid w:val="00DD613C"/>
    <w:rsid w:val="00DD6DCB"/>
    <w:rsid w:val="00DD7CD4"/>
    <w:rsid w:val="00DE0949"/>
    <w:rsid w:val="00DE34E1"/>
    <w:rsid w:val="00DE56EF"/>
    <w:rsid w:val="00DE622D"/>
    <w:rsid w:val="00DF0A27"/>
    <w:rsid w:val="00DF145D"/>
    <w:rsid w:val="00DF1B86"/>
    <w:rsid w:val="00DF6447"/>
    <w:rsid w:val="00E01CD9"/>
    <w:rsid w:val="00E04A19"/>
    <w:rsid w:val="00E05DF4"/>
    <w:rsid w:val="00E06B32"/>
    <w:rsid w:val="00E07415"/>
    <w:rsid w:val="00E13E48"/>
    <w:rsid w:val="00E146BA"/>
    <w:rsid w:val="00E15D1F"/>
    <w:rsid w:val="00E15F8B"/>
    <w:rsid w:val="00E21388"/>
    <w:rsid w:val="00E21DF2"/>
    <w:rsid w:val="00E22A2B"/>
    <w:rsid w:val="00E25F04"/>
    <w:rsid w:val="00E26654"/>
    <w:rsid w:val="00E2785C"/>
    <w:rsid w:val="00E31A29"/>
    <w:rsid w:val="00E320AC"/>
    <w:rsid w:val="00E353A2"/>
    <w:rsid w:val="00E3797C"/>
    <w:rsid w:val="00E40CD0"/>
    <w:rsid w:val="00E43069"/>
    <w:rsid w:val="00E43955"/>
    <w:rsid w:val="00E45F5C"/>
    <w:rsid w:val="00E47EFB"/>
    <w:rsid w:val="00E50AD9"/>
    <w:rsid w:val="00E531B1"/>
    <w:rsid w:val="00E53AD8"/>
    <w:rsid w:val="00E55CF0"/>
    <w:rsid w:val="00E570D7"/>
    <w:rsid w:val="00E60902"/>
    <w:rsid w:val="00E65CD0"/>
    <w:rsid w:val="00E670F0"/>
    <w:rsid w:val="00E70A31"/>
    <w:rsid w:val="00E81012"/>
    <w:rsid w:val="00E8168D"/>
    <w:rsid w:val="00E8369C"/>
    <w:rsid w:val="00E84CC1"/>
    <w:rsid w:val="00E86385"/>
    <w:rsid w:val="00E86A8C"/>
    <w:rsid w:val="00E91A1C"/>
    <w:rsid w:val="00E95C71"/>
    <w:rsid w:val="00EA4797"/>
    <w:rsid w:val="00EA669E"/>
    <w:rsid w:val="00EB1005"/>
    <w:rsid w:val="00EB44DB"/>
    <w:rsid w:val="00EB6AB4"/>
    <w:rsid w:val="00EB7F2C"/>
    <w:rsid w:val="00EC1B2F"/>
    <w:rsid w:val="00EC1E71"/>
    <w:rsid w:val="00EC643E"/>
    <w:rsid w:val="00ED010B"/>
    <w:rsid w:val="00ED05AE"/>
    <w:rsid w:val="00ED1718"/>
    <w:rsid w:val="00ED50C2"/>
    <w:rsid w:val="00ED5FDD"/>
    <w:rsid w:val="00EE2AD6"/>
    <w:rsid w:val="00EE3627"/>
    <w:rsid w:val="00EE3E67"/>
    <w:rsid w:val="00EE69ED"/>
    <w:rsid w:val="00EE7A6F"/>
    <w:rsid w:val="00EF0D1B"/>
    <w:rsid w:val="00EF0F0E"/>
    <w:rsid w:val="00EF4034"/>
    <w:rsid w:val="00EF4F20"/>
    <w:rsid w:val="00EF586D"/>
    <w:rsid w:val="00F10C9B"/>
    <w:rsid w:val="00F13BF8"/>
    <w:rsid w:val="00F170C1"/>
    <w:rsid w:val="00F1782D"/>
    <w:rsid w:val="00F217D6"/>
    <w:rsid w:val="00F21CD7"/>
    <w:rsid w:val="00F22850"/>
    <w:rsid w:val="00F2428F"/>
    <w:rsid w:val="00F26255"/>
    <w:rsid w:val="00F26674"/>
    <w:rsid w:val="00F26D0A"/>
    <w:rsid w:val="00F26EA1"/>
    <w:rsid w:val="00F30B65"/>
    <w:rsid w:val="00F316FC"/>
    <w:rsid w:val="00F359F8"/>
    <w:rsid w:val="00F402FE"/>
    <w:rsid w:val="00F44373"/>
    <w:rsid w:val="00F46615"/>
    <w:rsid w:val="00F520B7"/>
    <w:rsid w:val="00F5376E"/>
    <w:rsid w:val="00F53A4C"/>
    <w:rsid w:val="00F546CB"/>
    <w:rsid w:val="00F577C3"/>
    <w:rsid w:val="00F60642"/>
    <w:rsid w:val="00F60757"/>
    <w:rsid w:val="00F60EF8"/>
    <w:rsid w:val="00F717F8"/>
    <w:rsid w:val="00F72409"/>
    <w:rsid w:val="00F743A2"/>
    <w:rsid w:val="00F769D2"/>
    <w:rsid w:val="00F80E63"/>
    <w:rsid w:val="00F82088"/>
    <w:rsid w:val="00F86ED3"/>
    <w:rsid w:val="00F87B60"/>
    <w:rsid w:val="00F901CA"/>
    <w:rsid w:val="00F90495"/>
    <w:rsid w:val="00F9554E"/>
    <w:rsid w:val="00F95D59"/>
    <w:rsid w:val="00FA06DD"/>
    <w:rsid w:val="00FA0C4A"/>
    <w:rsid w:val="00FA0EB1"/>
    <w:rsid w:val="00FA13E6"/>
    <w:rsid w:val="00FA6043"/>
    <w:rsid w:val="00FA7B62"/>
    <w:rsid w:val="00FB1102"/>
    <w:rsid w:val="00FB11A2"/>
    <w:rsid w:val="00FB168E"/>
    <w:rsid w:val="00FB209C"/>
    <w:rsid w:val="00FB70B3"/>
    <w:rsid w:val="00FC252A"/>
    <w:rsid w:val="00FC414B"/>
    <w:rsid w:val="00FC70C0"/>
    <w:rsid w:val="00FC786A"/>
    <w:rsid w:val="00FD054C"/>
    <w:rsid w:val="00FD0FBC"/>
    <w:rsid w:val="00FD26A0"/>
    <w:rsid w:val="00FD3533"/>
    <w:rsid w:val="00FD409B"/>
    <w:rsid w:val="00FE0CE7"/>
    <w:rsid w:val="00FE1D46"/>
    <w:rsid w:val="00FE6EB6"/>
    <w:rsid w:val="00FF0608"/>
    <w:rsid w:val="00FF19F1"/>
    <w:rsid w:val="00FF275B"/>
    <w:rsid w:val="00FF3752"/>
    <w:rsid w:val="00FF5A71"/>
    <w:rsid w:val="00FF63E0"/>
    <w:rsid w:val="00FF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53B080"/>
  <w15:chartTrackingRefBased/>
  <w15:docId w15:val="{BA8D5D55-8ADC-4C65-B2BD-B1DD01B5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1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7148"/>
  </w:style>
  <w:style w:type="paragraph" w:styleId="a5">
    <w:name w:val="footer"/>
    <w:basedOn w:val="a"/>
    <w:link w:val="a6"/>
    <w:unhideWhenUsed/>
    <w:rsid w:val="00B671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B67148"/>
  </w:style>
  <w:style w:type="character" w:styleId="a7">
    <w:name w:val="Emphasis"/>
    <w:basedOn w:val="a0"/>
    <w:uiPriority w:val="20"/>
    <w:qFormat/>
    <w:rsid w:val="00DB567D"/>
    <w:rPr>
      <w:i/>
      <w:iCs/>
    </w:rPr>
  </w:style>
  <w:style w:type="character" w:customStyle="1" w:styleId="ref-title">
    <w:name w:val="ref-title"/>
    <w:basedOn w:val="a0"/>
    <w:rsid w:val="00265EF4"/>
  </w:style>
  <w:style w:type="character" w:customStyle="1" w:styleId="ref-journal">
    <w:name w:val="ref-journal"/>
    <w:basedOn w:val="a0"/>
    <w:rsid w:val="00265EF4"/>
  </w:style>
  <w:style w:type="character" w:customStyle="1" w:styleId="ref-vol">
    <w:name w:val="ref-vol"/>
    <w:basedOn w:val="a0"/>
    <w:rsid w:val="00265EF4"/>
  </w:style>
  <w:style w:type="paragraph" w:styleId="a8">
    <w:name w:val="List Paragraph"/>
    <w:basedOn w:val="a"/>
    <w:uiPriority w:val="34"/>
    <w:qFormat/>
    <w:rsid w:val="00567138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A236D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236D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36D0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236D0"/>
    <w:rPr>
      <w:rFonts w:ascii="游明朝" w:eastAsia="游明朝" w:hAnsi="游明朝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1C34FA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1C34FA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1C34FA"/>
  </w:style>
  <w:style w:type="paragraph" w:styleId="ac">
    <w:name w:val="annotation subject"/>
    <w:basedOn w:val="aa"/>
    <w:next w:val="aa"/>
    <w:link w:val="ad"/>
    <w:uiPriority w:val="99"/>
    <w:semiHidden/>
    <w:unhideWhenUsed/>
    <w:rsid w:val="001C34F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C34F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C34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C34FA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ED05AE"/>
    <w:rPr>
      <w:rFonts w:ascii="Times New Roman" w:hAnsi="Times New Roman"/>
    </w:rPr>
  </w:style>
  <w:style w:type="character" w:styleId="af1">
    <w:name w:val="Hyperlink"/>
    <w:basedOn w:val="a0"/>
    <w:uiPriority w:val="99"/>
    <w:unhideWhenUsed/>
    <w:rsid w:val="00756256"/>
    <w:rPr>
      <w:color w:val="0563C1" w:themeColor="hyperlink"/>
      <w:u w:val="single"/>
    </w:rPr>
  </w:style>
  <w:style w:type="character" w:styleId="af2">
    <w:name w:val="page number"/>
    <w:basedOn w:val="a0"/>
    <w:rsid w:val="00756256"/>
  </w:style>
  <w:style w:type="paragraph" w:styleId="Web">
    <w:name w:val="Normal (Web)"/>
    <w:basedOn w:val="a"/>
    <w:uiPriority w:val="99"/>
    <w:semiHidden/>
    <w:unhideWhenUsed/>
    <w:rsid w:val="006642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Revision"/>
    <w:hidden/>
    <w:uiPriority w:val="99"/>
    <w:semiHidden/>
    <w:rsid w:val="0020477C"/>
  </w:style>
  <w:style w:type="character" w:customStyle="1" w:styleId="1">
    <w:name w:val="未解決のメンション1"/>
    <w:basedOn w:val="a0"/>
    <w:uiPriority w:val="99"/>
    <w:semiHidden/>
    <w:unhideWhenUsed/>
    <w:rsid w:val="000F14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mohiro.mizuno@fujita-hu.ac.jp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9288E-D76B-4483-B332-10CD3197A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79</Words>
  <Characters>2164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uno Tomohiro</dc:creator>
  <cp:lastModifiedBy>水野 智博</cp:lastModifiedBy>
  <cp:revision>3</cp:revision>
  <cp:lastPrinted>2022-02-22T08:41:00Z</cp:lastPrinted>
  <dcterms:created xsi:type="dcterms:W3CDTF">2024-02-06T12:09:00Z</dcterms:created>
  <dcterms:modified xsi:type="dcterms:W3CDTF">2024-02-0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109596f03bb241025313d5c2ef95a7d0156e8cc3827318869bad11d6b79fdd</vt:lpwstr>
  </property>
</Properties>
</file>